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1C1" w:rsidRPr="00515A47" w:rsidRDefault="00B101C1" w:rsidP="00B101C1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color w:val="231F20"/>
          <w:sz w:val="24"/>
          <w:szCs w:val="24"/>
        </w:rPr>
      </w:pPr>
      <w:proofErr w:type="gramStart"/>
      <w:r w:rsidRPr="00515A47">
        <w:rPr>
          <w:rFonts w:ascii="Arial" w:hAnsi="Arial" w:cs="Arial"/>
          <w:b/>
          <w:color w:val="231F20"/>
          <w:sz w:val="24"/>
          <w:szCs w:val="24"/>
        </w:rPr>
        <w:t>Appendix 1.</w:t>
      </w:r>
      <w:proofErr w:type="gramEnd"/>
      <w:r w:rsidRPr="00515A47">
        <w:rPr>
          <w:rFonts w:ascii="Arial" w:hAnsi="Arial" w:cs="Arial"/>
          <w:b/>
          <w:color w:val="231F20"/>
          <w:sz w:val="24"/>
          <w:szCs w:val="24"/>
        </w:rPr>
        <w:t xml:space="preserve"> Reasons for exclusion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Acupuncture:  </w:t>
      </w:r>
      <w:r w:rsidRPr="00515A47">
        <w:rPr>
          <w:rFonts w:ascii="Arial" w:hAnsi="Arial" w:cs="Arial"/>
          <w:sz w:val="24"/>
          <w:szCs w:val="24"/>
        </w:rPr>
        <w:t>Tsang 2007</w:t>
      </w:r>
      <w:r w:rsidRPr="00515A47">
        <w:rPr>
          <w:rFonts w:ascii="Arial" w:hAnsi="Arial" w:cs="Arial"/>
          <w:noProof/>
          <w:sz w:val="24"/>
          <w:szCs w:val="24"/>
        </w:rPr>
        <w:t>[1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Continuous passive motion: </w:t>
      </w:r>
      <w:proofErr w:type="spellStart"/>
      <w:r w:rsidRPr="00515A47">
        <w:rPr>
          <w:rFonts w:ascii="Arial" w:hAnsi="Arial" w:cs="Arial"/>
          <w:sz w:val="24"/>
          <w:szCs w:val="24"/>
        </w:rPr>
        <w:t>Alkire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2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Aubriot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3 </w:t>
      </w:r>
      <w:r w:rsidRPr="00515A47">
        <w:rPr>
          <w:rFonts w:ascii="Arial" w:hAnsi="Arial" w:cs="Arial"/>
          <w:noProof/>
          <w:sz w:val="24"/>
          <w:szCs w:val="24"/>
        </w:rPr>
        <w:t>[3]</w:t>
      </w:r>
      <w:r w:rsidRPr="00515A47">
        <w:rPr>
          <w:rFonts w:ascii="Arial" w:hAnsi="Arial" w:cs="Arial"/>
          <w:sz w:val="24"/>
          <w:szCs w:val="24"/>
        </w:rPr>
        <w:t xml:space="preserve">, Beaupre 2001 </w:t>
      </w:r>
      <w:r w:rsidRPr="00515A47">
        <w:rPr>
          <w:rFonts w:ascii="Arial" w:hAnsi="Arial" w:cs="Arial"/>
          <w:noProof/>
          <w:sz w:val="24"/>
          <w:szCs w:val="24"/>
        </w:rPr>
        <w:t>[4]</w:t>
      </w:r>
      <w:r w:rsidRPr="00515A47">
        <w:rPr>
          <w:rFonts w:ascii="Arial" w:hAnsi="Arial" w:cs="Arial"/>
          <w:sz w:val="24"/>
          <w:szCs w:val="24"/>
        </w:rPr>
        <w:t xml:space="preserve">, Bennett 2005 </w:t>
      </w:r>
      <w:r w:rsidRPr="00515A47">
        <w:rPr>
          <w:rFonts w:ascii="Arial" w:hAnsi="Arial" w:cs="Arial"/>
          <w:noProof/>
          <w:sz w:val="24"/>
          <w:szCs w:val="24"/>
        </w:rPr>
        <w:t>[5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Bruu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-Olsen 2009 </w:t>
      </w:r>
      <w:r w:rsidRPr="00515A47">
        <w:rPr>
          <w:rFonts w:ascii="Arial" w:hAnsi="Arial" w:cs="Arial"/>
          <w:noProof/>
          <w:sz w:val="24"/>
          <w:szCs w:val="24"/>
        </w:rPr>
        <w:t>[6]</w:t>
      </w:r>
      <w:r w:rsidRPr="00515A47">
        <w:rPr>
          <w:rFonts w:ascii="Arial" w:hAnsi="Arial" w:cs="Arial"/>
          <w:sz w:val="24"/>
          <w:szCs w:val="24"/>
        </w:rPr>
        <w:t xml:space="preserve">, Chen 2000 </w:t>
      </w:r>
      <w:r w:rsidRPr="00515A47">
        <w:rPr>
          <w:rFonts w:ascii="Arial" w:hAnsi="Arial" w:cs="Arial"/>
          <w:noProof/>
          <w:sz w:val="24"/>
          <w:szCs w:val="24"/>
        </w:rPr>
        <w:t>[7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Chiarello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7 </w:t>
      </w:r>
      <w:r w:rsidRPr="00515A47">
        <w:rPr>
          <w:rFonts w:ascii="Arial" w:hAnsi="Arial" w:cs="Arial"/>
          <w:noProof/>
          <w:sz w:val="24"/>
          <w:szCs w:val="24"/>
        </w:rPr>
        <w:t>[8]</w:t>
      </w:r>
      <w:r w:rsidRPr="00515A47">
        <w:rPr>
          <w:rFonts w:ascii="Arial" w:hAnsi="Arial" w:cs="Arial"/>
          <w:sz w:val="24"/>
          <w:szCs w:val="24"/>
        </w:rPr>
        <w:t xml:space="preserve">, Davies 2003 </w:t>
      </w:r>
      <w:r w:rsidRPr="00515A47">
        <w:rPr>
          <w:rFonts w:ascii="Arial" w:hAnsi="Arial" w:cs="Arial"/>
          <w:noProof/>
          <w:sz w:val="24"/>
          <w:szCs w:val="24"/>
        </w:rPr>
        <w:t>[9]</w:t>
      </w:r>
      <w:r w:rsidRPr="00515A47">
        <w:rPr>
          <w:rFonts w:ascii="Arial" w:hAnsi="Arial" w:cs="Arial"/>
          <w:sz w:val="24"/>
          <w:szCs w:val="24"/>
        </w:rPr>
        <w:t xml:space="preserve">, Denis 2006 </w:t>
      </w:r>
      <w:r w:rsidRPr="00515A47">
        <w:rPr>
          <w:rFonts w:ascii="Arial" w:hAnsi="Arial" w:cs="Arial"/>
          <w:noProof/>
          <w:sz w:val="24"/>
          <w:szCs w:val="24"/>
        </w:rPr>
        <w:t>[10]</w:t>
      </w:r>
      <w:r w:rsidRPr="00515A47">
        <w:rPr>
          <w:rFonts w:ascii="Arial" w:hAnsi="Arial" w:cs="Arial"/>
          <w:sz w:val="24"/>
          <w:szCs w:val="24"/>
        </w:rPr>
        <w:t xml:space="preserve">, Harms 1991 </w:t>
      </w:r>
      <w:r w:rsidRPr="00515A47">
        <w:rPr>
          <w:rFonts w:ascii="Arial" w:hAnsi="Arial" w:cs="Arial"/>
          <w:noProof/>
          <w:sz w:val="24"/>
          <w:szCs w:val="24"/>
        </w:rPr>
        <w:t>[11]</w:t>
      </w:r>
      <w:r w:rsidRPr="00515A47">
        <w:rPr>
          <w:rFonts w:ascii="Arial" w:hAnsi="Arial" w:cs="Arial"/>
          <w:sz w:val="24"/>
          <w:szCs w:val="24"/>
        </w:rPr>
        <w:t xml:space="preserve">, Huang 2003 </w:t>
      </w:r>
      <w:r w:rsidRPr="00515A47">
        <w:rPr>
          <w:rFonts w:ascii="Arial" w:hAnsi="Arial" w:cs="Arial"/>
          <w:noProof/>
          <w:sz w:val="24"/>
          <w:szCs w:val="24"/>
        </w:rPr>
        <w:t>[12]</w:t>
      </w:r>
      <w:r w:rsidRPr="00515A47">
        <w:rPr>
          <w:rFonts w:ascii="Arial" w:hAnsi="Arial" w:cs="Arial"/>
          <w:sz w:val="24"/>
          <w:szCs w:val="24"/>
        </w:rPr>
        <w:t xml:space="preserve">, Jordan 1995 </w:t>
      </w:r>
      <w:r w:rsidRPr="00515A47">
        <w:rPr>
          <w:rFonts w:ascii="Arial" w:hAnsi="Arial" w:cs="Arial"/>
          <w:noProof/>
          <w:sz w:val="24"/>
          <w:szCs w:val="24"/>
        </w:rPr>
        <w:t>[13]</w:t>
      </w:r>
      <w:r w:rsidRPr="00515A47">
        <w:rPr>
          <w:rFonts w:ascii="Arial" w:hAnsi="Arial" w:cs="Arial"/>
          <w:sz w:val="24"/>
          <w:szCs w:val="24"/>
        </w:rPr>
        <w:t xml:space="preserve">, Kim 2009 </w:t>
      </w:r>
      <w:r w:rsidRPr="00515A47">
        <w:rPr>
          <w:rFonts w:ascii="Arial" w:hAnsi="Arial" w:cs="Arial"/>
          <w:noProof/>
          <w:sz w:val="24"/>
          <w:szCs w:val="24"/>
        </w:rPr>
        <w:t>[14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Lensse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8 </w:t>
      </w:r>
      <w:r w:rsidRPr="00515A47">
        <w:rPr>
          <w:rFonts w:ascii="Arial" w:hAnsi="Arial" w:cs="Arial"/>
          <w:noProof/>
          <w:sz w:val="24"/>
          <w:szCs w:val="24"/>
        </w:rPr>
        <w:t>[15]</w:t>
      </w:r>
      <w:r w:rsidRPr="00515A47">
        <w:rPr>
          <w:rFonts w:ascii="Arial" w:hAnsi="Arial" w:cs="Arial"/>
          <w:sz w:val="24"/>
          <w:szCs w:val="24"/>
        </w:rPr>
        <w:t xml:space="preserve">, Sewell 2007 </w:t>
      </w:r>
      <w:r w:rsidRPr="00515A47">
        <w:rPr>
          <w:rFonts w:ascii="Arial" w:hAnsi="Arial" w:cs="Arial"/>
          <w:noProof/>
          <w:sz w:val="24"/>
          <w:szCs w:val="24"/>
        </w:rPr>
        <w:t>[16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Ververeli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5 </w:t>
      </w:r>
      <w:r w:rsidRPr="00515A47">
        <w:rPr>
          <w:rFonts w:ascii="Arial" w:hAnsi="Arial" w:cs="Arial"/>
          <w:noProof/>
          <w:sz w:val="24"/>
          <w:szCs w:val="24"/>
        </w:rPr>
        <w:t>[17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Wasilewski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0 </w:t>
      </w:r>
      <w:r w:rsidRPr="00515A47">
        <w:rPr>
          <w:rFonts w:ascii="Arial" w:hAnsi="Arial" w:cs="Arial"/>
          <w:noProof/>
          <w:sz w:val="24"/>
          <w:szCs w:val="24"/>
        </w:rPr>
        <w:t>[18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Electrical/ magnetic: </w:t>
      </w:r>
      <w:proofErr w:type="spellStart"/>
      <w:r w:rsidRPr="00515A47">
        <w:rPr>
          <w:rFonts w:ascii="Arial" w:hAnsi="Arial" w:cs="Arial"/>
          <w:sz w:val="24"/>
          <w:szCs w:val="24"/>
        </w:rPr>
        <w:t>Avramidis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3 </w:t>
      </w:r>
      <w:r w:rsidRPr="00515A47">
        <w:rPr>
          <w:rFonts w:ascii="Arial" w:hAnsi="Arial" w:cs="Arial"/>
          <w:noProof/>
          <w:sz w:val="24"/>
          <w:szCs w:val="24"/>
        </w:rPr>
        <w:t>[19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Blasczak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4 </w:t>
      </w:r>
      <w:r w:rsidRPr="00515A47">
        <w:rPr>
          <w:rFonts w:ascii="Arial" w:hAnsi="Arial" w:cs="Arial"/>
          <w:noProof/>
          <w:sz w:val="24"/>
          <w:szCs w:val="24"/>
        </w:rPr>
        <w:t>[20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Gotli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4 </w:t>
      </w:r>
      <w:r w:rsidRPr="00515A47">
        <w:rPr>
          <w:rFonts w:ascii="Arial" w:hAnsi="Arial" w:cs="Arial"/>
          <w:noProof/>
          <w:sz w:val="24"/>
          <w:szCs w:val="24"/>
        </w:rPr>
        <w:t>[21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Gremeaux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8 </w:t>
      </w:r>
      <w:r w:rsidRPr="00515A47">
        <w:rPr>
          <w:rFonts w:ascii="Arial" w:hAnsi="Arial" w:cs="Arial"/>
          <w:noProof/>
          <w:sz w:val="24"/>
          <w:szCs w:val="24"/>
        </w:rPr>
        <w:t>[22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Petterso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9 </w:t>
      </w:r>
      <w:r w:rsidRPr="00515A47">
        <w:rPr>
          <w:rFonts w:ascii="Arial" w:hAnsi="Arial" w:cs="Arial"/>
          <w:noProof/>
          <w:sz w:val="24"/>
          <w:szCs w:val="24"/>
        </w:rPr>
        <w:t>[23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Rockstroh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24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Inpatient: </w:t>
      </w:r>
      <w:r w:rsidRPr="00515A47">
        <w:rPr>
          <w:rFonts w:ascii="Arial" w:hAnsi="Arial" w:cs="Arial"/>
          <w:sz w:val="24"/>
          <w:szCs w:val="24"/>
        </w:rPr>
        <w:t xml:space="preserve">Beard 2002 </w:t>
      </w:r>
      <w:r w:rsidRPr="00515A47">
        <w:rPr>
          <w:rFonts w:ascii="Arial" w:hAnsi="Arial" w:cs="Arial"/>
          <w:noProof/>
          <w:sz w:val="24"/>
          <w:szCs w:val="24"/>
        </w:rPr>
        <w:t>[25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Esler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9 </w:t>
      </w:r>
      <w:r w:rsidRPr="00515A47">
        <w:rPr>
          <w:rFonts w:ascii="Arial" w:hAnsi="Arial" w:cs="Arial"/>
          <w:noProof/>
          <w:sz w:val="24"/>
          <w:szCs w:val="24"/>
        </w:rPr>
        <w:t>[26]</w:t>
      </w:r>
      <w:r w:rsidRPr="00515A47">
        <w:rPr>
          <w:rFonts w:ascii="Arial" w:hAnsi="Arial" w:cs="Arial"/>
          <w:sz w:val="24"/>
          <w:szCs w:val="24"/>
        </w:rPr>
        <w:t xml:space="preserve">, Grissom 2001 </w:t>
      </w:r>
      <w:r w:rsidRPr="00515A47">
        <w:rPr>
          <w:rFonts w:ascii="Arial" w:hAnsi="Arial" w:cs="Arial"/>
          <w:noProof/>
          <w:sz w:val="24"/>
          <w:szCs w:val="24"/>
        </w:rPr>
        <w:t>[27]</w:t>
      </w:r>
      <w:r w:rsidRPr="00515A47">
        <w:rPr>
          <w:rFonts w:ascii="Arial" w:hAnsi="Arial" w:cs="Arial"/>
          <w:sz w:val="24"/>
          <w:szCs w:val="24"/>
        </w:rPr>
        <w:t xml:space="preserve">, Hecht 1983 </w:t>
      </w:r>
      <w:r w:rsidRPr="00515A47">
        <w:rPr>
          <w:rFonts w:ascii="Arial" w:hAnsi="Arial" w:cs="Arial"/>
          <w:noProof/>
          <w:sz w:val="24"/>
          <w:szCs w:val="24"/>
        </w:rPr>
        <w:t>[28]</w:t>
      </w:r>
      <w:r w:rsidRPr="00515A47">
        <w:rPr>
          <w:rFonts w:ascii="Arial" w:hAnsi="Arial" w:cs="Arial"/>
          <w:sz w:val="24"/>
          <w:szCs w:val="24"/>
        </w:rPr>
        <w:t xml:space="preserve">, Horton 2002 </w:t>
      </w:r>
      <w:r w:rsidRPr="00515A47">
        <w:rPr>
          <w:rFonts w:ascii="Arial" w:hAnsi="Arial" w:cs="Arial"/>
          <w:noProof/>
          <w:sz w:val="24"/>
          <w:szCs w:val="24"/>
        </w:rPr>
        <w:t>[29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Korlarz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9 </w:t>
      </w:r>
      <w:r w:rsidRPr="00515A47">
        <w:rPr>
          <w:rFonts w:ascii="Arial" w:hAnsi="Arial" w:cs="Arial"/>
          <w:noProof/>
          <w:sz w:val="24"/>
          <w:szCs w:val="24"/>
        </w:rPr>
        <w:t>[30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Kuike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4 </w:t>
      </w:r>
      <w:r w:rsidRPr="00515A47">
        <w:rPr>
          <w:rFonts w:ascii="Arial" w:hAnsi="Arial" w:cs="Arial"/>
          <w:noProof/>
          <w:sz w:val="24"/>
          <w:szCs w:val="24"/>
        </w:rPr>
        <w:t>[31]</w:t>
      </w:r>
      <w:r w:rsidRPr="00515A47">
        <w:rPr>
          <w:rFonts w:ascii="Arial" w:hAnsi="Arial" w:cs="Arial"/>
          <w:sz w:val="24"/>
          <w:szCs w:val="24"/>
        </w:rPr>
        <w:t xml:space="preserve">, Kumar 1996 </w:t>
      </w:r>
      <w:r w:rsidRPr="00515A47">
        <w:rPr>
          <w:rFonts w:ascii="Arial" w:hAnsi="Arial" w:cs="Arial"/>
          <w:noProof/>
          <w:sz w:val="24"/>
          <w:szCs w:val="24"/>
        </w:rPr>
        <w:t>[32]</w:t>
      </w:r>
      <w:r w:rsidRPr="00515A47">
        <w:rPr>
          <w:rFonts w:ascii="Arial" w:hAnsi="Arial" w:cs="Arial"/>
          <w:sz w:val="24"/>
          <w:szCs w:val="24"/>
        </w:rPr>
        <w:t xml:space="preserve">, Lang 1998 </w:t>
      </w:r>
      <w:r w:rsidRPr="00515A47">
        <w:rPr>
          <w:rFonts w:ascii="Arial" w:hAnsi="Arial" w:cs="Arial"/>
          <w:noProof/>
          <w:sz w:val="24"/>
          <w:szCs w:val="24"/>
        </w:rPr>
        <w:t>[33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Lensse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6 </w:t>
      </w:r>
      <w:r w:rsidRPr="00515A47">
        <w:rPr>
          <w:rFonts w:ascii="Arial" w:hAnsi="Arial" w:cs="Arial"/>
          <w:noProof/>
          <w:sz w:val="24"/>
          <w:szCs w:val="24"/>
        </w:rPr>
        <w:t>[34]</w:t>
      </w:r>
      <w:r w:rsidRPr="00515A47">
        <w:rPr>
          <w:rFonts w:ascii="Arial" w:hAnsi="Arial" w:cs="Arial"/>
          <w:sz w:val="24"/>
          <w:szCs w:val="24"/>
        </w:rPr>
        <w:t xml:space="preserve">, Liu 2009 </w:t>
      </w:r>
      <w:r w:rsidRPr="00515A47">
        <w:rPr>
          <w:rFonts w:ascii="Arial" w:hAnsi="Arial" w:cs="Arial"/>
          <w:noProof/>
          <w:sz w:val="24"/>
          <w:szCs w:val="24"/>
        </w:rPr>
        <w:t>[35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Lysack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5 </w:t>
      </w:r>
      <w:r w:rsidRPr="00515A47">
        <w:rPr>
          <w:rFonts w:ascii="Arial" w:hAnsi="Arial" w:cs="Arial"/>
          <w:noProof/>
          <w:sz w:val="24"/>
          <w:szCs w:val="24"/>
        </w:rPr>
        <w:t>[36]</w:t>
      </w:r>
      <w:r w:rsidRPr="00515A47">
        <w:rPr>
          <w:rFonts w:ascii="Arial" w:hAnsi="Arial" w:cs="Arial"/>
          <w:sz w:val="24"/>
          <w:szCs w:val="24"/>
        </w:rPr>
        <w:t xml:space="preserve">, Moon 1997 </w:t>
      </w:r>
      <w:r w:rsidRPr="00515A47">
        <w:rPr>
          <w:rFonts w:ascii="Arial" w:hAnsi="Arial" w:cs="Arial"/>
          <w:noProof/>
          <w:sz w:val="24"/>
          <w:szCs w:val="24"/>
        </w:rPr>
        <w:t>[37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Rahman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9 </w:t>
      </w:r>
      <w:r w:rsidRPr="00515A47">
        <w:rPr>
          <w:rFonts w:ascii="Arial" w:hAnsi="Arial" w:cs="Arial"/>
          <w:noProof/>
          <w:sz w:val="24"/>
          <w:szCs w:val="24"/>
        </w:rPr>
        <w:t>[38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Renkawitz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39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Scarcella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5 </w:t>
      </w:r>
      <w:r w:rsidRPr="00515A47">
        <w:rPr>
          <w:rFonts w:ascii="Arial" w:hAnsi="Arial" w:cs="Arial"/>
          <w:noProof/>
          <w:sz w:val="24"/>
          <w:szCs w:val="24"/>
        </w:rPr>
        <w:t>[40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Zenios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2 </w:t>
      </w:r>
      <w:r w:rsidRPr="00515A47">
        <w:rPr>
          <w:rFonts w:ascii="Arial" w:hAnsi="Arial" w:cs="Arial"/>
          <w:noProof/>
          <w:sz w:val="24"/>
          <w:szCs w:val="24"/>
        </w:rPr>
        <w:t>[41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Minority TKR: </w:t>
      </w:r>
      <w:proofErr w:type="spellStart"/>
      <w:r w:rsidRPr="00515A47">
        <w:rPr>
          <w:rFonts w:ascii="Arial" w:hAnsi="Arial" w:cs="Arial"/>
          <w:sz w:val="24"/>
          <w:szCs w:val="24"/>
        </w:rPr>
        <w:t>Bellelli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42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Bellelli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9 </w:t>
      </w:r>
      <w:r w:rsidRPr="00515A47">
        <w:rPr>
          <w:rFonts w:ascii="Arial" w:hAnsi="Arial" w:cs="Arial"/>
          <w:noProof/>
          <w:sz w:val="24"/>
          <w:szCs w:val="24"/>
        </w:rPr>
        <w:t>[43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Bulthuis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7 </w:t>
      </w:r>
      <w:r w:rsidRPr="00515A47">
        <w:rPr>
          <w:rFonts w:ascii="Arial" w:hAnsi="Arial" w:cs="Arial"/>
          <w:noProof/>
          <w:sz w:val="24"/>
          <w:szCs w:val="24"/>
        </w:rPr>
        <w:t>[44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Bulthuis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8 </w:t>
      </w:r>
      <w:r w:rsidRPr="00515A47">
        <w:rPr>
          <w:rFonts w:ascii="Arial" w:hAnsi="Arial" w:cs="Arial"/>
          <w:noProof/>
          <w:sz w:val="24"/>
          <w:szCs w:val="24"/>
        </w:rPr>
        <w:t>[45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Isakov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7 </w:t>
      </w:r>
      <w:r w:rsidRPr="00515A47">
        <w:rPr>
          <w:rFonts w:ascii="Arial" w:hAnsi="Arial" w:cs="Arial"/>
          <w:noProof/>
          <w:sz w:val="24"/>
          <w:szCs w:val="24"/>
        </w:rPr>
        <w:t>[46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Not TKR: </w:t>
      </w:r>
      <w:proofErr w:type="spellStart"/>
      <w:r w:rsidRPr="00515A47">
        <w:rPr>
          <w:rFonts w:ascii="Arial" w:hAnsi="Arial" w:cs="Arial"/>
          <w:sz w:val="24"/>
          <w:szCs w:val="24"/>
        </w:rPr>
        <w:t>Deyle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0 </w:t>
      </w:r>
      <w:r w:rsidRPr="00515A47">
        <w:rPr>
          <w:rFonts w:ascii="Arial" w:hAnsi="Arial" w:cs="Arial"/>
          <w:noProof/>
          <w:sz w:val="24"/>
          <w:szCs w:val="24"/>
        </w:rPr>
        <w:t>[47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Gassner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7 </w:t>
      </w:r>
      <w:r w:rsidRPr="00515A47">
        <w:rPr>
          <w:rFonts w:ascii="Arial" w:hAnsi="Arial" w:cs="Arial"/>
          <w:noProof/>
          <w:sz w:val="24"/>
          <w:szCs w:val="24"/>
        </w:rPr>
        <w:t>[48]</w:t>
      </w:r>
      <w:r w:rsidRPr="00515A47">
        <w:rPr>
          <w:rFonts w:ascii="Arial" w:hAnsi="Arial" w:cs="Arial"/>
          <w:sz w:val="24"/>
          <w:szCs w:val="24"/>
        </w:rPr>
        <w:t xml:space="preserve">, Jenkins 2008 </w:t>
      </w:r>
      <w:r w:rsidRPr="00515A47">
        <w:rPr>
          <w:rFonts w:ascii="Arial" w:hAnsi="Arial" w:cs="Arial"/>
          <w:noProof/>
          <w:sz w:val="24"/>
          <w:szCs w:val="24"/>
        </w:rPr>
        <w:t>[49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Johnsso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88 </w:t>
      </w:r>
      <w:r w:rsidRPr="00515A47">
        <w:rPr>
          <w:rFonts w:ascii="Arial" w:hAnsi="Arial" w:cs="Arial"/>
          <w:noProof/>
          <w:sz w:val="24"/>
          <w:szCs w:val="24"/>
        </w:rPr>
        <w:t>[50]</w:t>
      </w:r>
      <w:r w:rsidRPr="00515A47">
        <w:rPr>
          <w:rFonts w:ascii="Arial" w:hAnsi="Arial" w:cs="Arial"/>
          <w:sz w:val="24"/>
          <w:szCs w:val="24"/>
        </w:rPr>
        <w:t xml:space="preserve">, Lamb 2008 </w:t>
      </w:r>
      <w:r w:rsidRPr="00515A47">
        <w:rPr>
          <w:rFonts w:ascii="Arial" w:hAnsi="Arial" w:cs="Arial"/>
          <w:noProof/>
          <w:sz w:val="24"/>
          <w:szCs w:val="24"/>
        </w:rPr>
        <w:t>[51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Pisters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52]</w:t>
      </w:r>
      <w:r w:rsidRPr="00515A47">
        <w:rPr>
          <w:rFonts w:ascii="Arial" w:hAnsi="Arial" w:cs="Arial"/>
          <w:sz w:val="24"/>
          <w:szCs w:val="24"/>
        </w:rPr>
        <w:t xml:space="preserve">, Wang 2007 </w:t>
      </w:r>
      <w:r w:rsidRPr="00515A47">
        <w:rPr>
          <w:rFonts w:ascii="Arial" w:hAnsi="Arial" w:cs="Arial"/>
          <w:noProof/>
          <w:sz w:val="24"/>
          <w:szCs w:val="24"/>
        </w:rPr>
        <w:t>[53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Not RCT: </w:t>
      </w:r>
      <w:proofErr w:type="spellStart"/>
      <w:r w:rsidRPr="00515A47">
        <w:rPr>
          <w:rFonts w:ascii="Arial" w:hAnsi="Arial" w:cs="Arial"/>
          <w:sz w:val="24"/>
          <w:szCs w:val="24"/>
        </w:rPr>
        <w:t>Codine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4 </w:t>
      </w:r>
      <w:r w:rsidRPr="00515A47">
        <w:rPr>
          <w:rFonts w:ascii="Arial" w:hAnsi="Arial" w:cs="Arial"/>
          <w:noProof/>
          <w:sz w:val="24"/>
          <w:szCs w:val="24"/>
        </w:rPr>
        <w:t>[54]</w:t>
      </w:r>
      <w:r w:rsidRPr="00515A47">
        <w:rPr>
          <w:rFonts w:ascii="Arial" w:hAnsi="Arial" w:cs="Arial"/>
          <w:sz w:val="24"/>
          <w:szCs w:val="24"/>
        </w:rPr>
        <w:t xml:space="preserve">, Coulter 2009 </w:t>
      </w:r>
      <w:r w:rsidRPr="00515A47">
        <w:rPr>
          <w:rFonts w:ascii="Arial" w:hAnsi="Arial" w:cs="Arial"/>
          <w:noProof/>
          <w:sz w:val="24"/>
          <w:szCs w:val="24"/>
        </w:rPr>
        <w:t>[55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Giaquinto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7 </w:t>
      </w:r>
      <w:r w:rsidRPr="00515A47">
        <w:rPr>
          <w:rFonts w:ascii="Arial" w:hAnsi="Arial" w:cs="Arial"/>
          <w:noProof/>
          <w:sz w:val="24"/>
          <w:szCs w:val="24"/>
        </w:rPr>
        <w:t>[56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Ulreich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7 </w:t>
      </w:r>
      <w:r w:rsidRPr="00515A47">
        <w:rPr>
          <w:rFonts w:ascii="Arial" w:hAnsi="Arial" w:cs="Arial"/>
          <w:noProof/>
          <w:sz w:val="24"/>
          <w:szCs w:val="24"/>
        </w:rPr>
        <w:t>[57]</w:t>
      </w:r>
      <w:r w:rsidRPr="00515A47">
        <w:rPr>
          <w:rFonts w:ascii="Arial" w:hAnsi="Arial" w:cs="Arial"/>
          <w:sz w:val="24"/>
          <w:szCs w:val="24"/>
        </w:rPr>
        <w:t xml:space="preserve">, Ulrich 2007 </w:t>
      </w:r>
      <w:r w:rsidRPr="00515A47">
        <w:rPr>
          <w:rFonts w:ascii="Arial" w:hAnsi="Arial" w:cs="Arial"/>
          <w:noProof/>
          <w:sz w:val="24"/>
          <w:szCs w:val="24"/>
        </w:rPr>
        <w:t>[58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Pre-surgery: </w:t>
      </w:r>
      <w:r w:rsidRPr="00515A47">
        <w:rPr>
          <w:rFonts w:ascii="Arial" w:hAnsi="Arial" w:cs="Arial"/>
          <w:sz w:val="24"/>
          <w:szCs w:val="24"/>
        </w:rPr>
        <w:t xml:space="preserve">Beaupre 2004 </w:t>
      </w:r>
      <w:r w:rsidRPr="00515A47">
        <w:rPr>
          <w:rFonts w:ascii="Arial" w:hAnsi="Arial" w:cs="Arial"/>
          <w:noProof/>
          <w:sz w:val="24"/>
          <w:szCs w:val="24"/>
        </w:rPr>
        <w:t>[59]</w:t>
      </w:r>
      <w:r w:rsidRPr="00515A47">
        <w:rPr>
          <w:rFonts w:ascii="Arial" w:hAnsi="Arial" w:cs="Arial"/>
          <w:sz w:val="24"/>
          <w:szCs w:val="24"/>
        </w:rPr>
        <w:t xml:space="preserve">, Crowe 2003 </w:t>
      </w:r>
      <w:r w:rsidRPr="00515A47">
        <w:rPr>
          <w:rFonts w:ascii="Arial" w:hAnsi="Arial" w:cs="Arial"/>
          <w:noProof/>
          <w:sz w:val="24"/>
          <w:szCs w:val="24"/>
        </w:rPr>
        <w:t>[60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D’Lima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6 </w:t>
      </w:r>
      <w:r w:rsidRPr="00515A47">
        <w:rPr>
          <w:rFonts w:ascii="Arial" w:hAnsi="Arial" w:cs="Arial"/>
          <w:noProof/>
          <w:sz w:val="24"/>
          <w:szCs w:val="24"/>
        </w:rPr>
        <w:t>[61]</w:t>
      </w:r>
      <w:r w:rsidRPr="00515A47">
        <w:rPr>
          <w:rFonts w:ascii="Arial" w:hAnsi="Arial" w:cs="Arial"/>
          <w:sz w:val="24"/>
          <w:szCs w:val="24"/>
        </w:rPr>
        <w:t xml:space="preserve">, Gill 2009 </w:t>
      </w:r>
      <w:r w:rsidRPr="00515A47">
        <w:rPr>
          <w:rFonts w:ascii="Arial" w:hAnsi="Arial" w:cs="Arial"/>
          <w:noProof/>
          <w:sz w:val="24"/>
          <w:szCs w:val="24"/>
        </w:rPr>
        <w:t>[62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Liebergall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9 </w:t>
      </w:r>
      <w:r w:rsidRPr="00515A47">
        <w:rPr>
          <w:rFonts w:ascii="Arial" w:hAnsi="Arial" w:cs="Arial"/>
          <w:noProof/>
          <w:sz w:val="24"/>
          <w:szCs w:val="24"/>
        </w:rPr>
        <w:t>[63]</w:t>
      </w:r>
      <w:r w:rsidRPr="00515A47">
        <w:rPr>
          <w:rFonts w:ascii="Arial" w:hAnsi="Arial" w:cs="Arial"/>
          <w:sz w:val="24"/>
          <w:szCs w:val="24"/>
        </w:rPr>
        <w:t xml:space="preserve">, Ling 2008 </w:t>
      </w:r>
      <w:r w:rsidRPr="00515A47">
        <w:rPr>
          <w:rFonts w:ascii="Arial" w:hAnsi="Arial" w:cs="Arial"/>
          <w:noProof/>
          <w:sz w:val="24"/>
          <w:szCs w:val="24"/>
        </w:rPr>
        <w:t>[64]</w:t>
      </w:r>
      <w:r w:rsidRPr="00515A47">
        <w:rPr>
          <w:rFonts w:ascii="Arial" w:hAnsi="Arial" w:cs="Arial"/>
          <w:sz w:val="24"/>
          <w:szCs w:val="24"/>
        </w:rPr>
        <w:t xml:space="preserve">, Nunez 2006 </w:t>
      </w:r>
      <w:r w:rsidRPr="00515A47">
        <w:rPr>
          <w:rFonts w:ascii="Arial" w:hAnsi="Arial" w:cs="Arial"/>
          <w:noProof/>
          <w:sz w:val="24"/>
          <w:szCs w:val="24"/>
        </w:rPr>
        <w:t>[65]</w:t>
      </w:r>
      <w:r w:rsidRPr="00515A47">
        <w:rPr>
          <w:rFonts w:ascii="Arial" w:hAnsi="Arial" w:cs="Arial"/>
          <w:sz w:val="24"/>
          <w:szCs w:val="24"/>
        </w:rPr>
        <w:t xml:space="preserve">, Rooks 2006 </w:t>
      </w:r>
      <w:r w:rsidRPr="00515A47">
        <w:rPr>
          <w:rFonts w:ascii="Arial" w:hAnsi="Arial" w:cs="Arial"/>
          <w:noProof/>
          <w:sz w:val="24"/>
          <w:szCs w:val="24"/>
        </w:rPr>
        <w:t>[66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Soni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67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Taverner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68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Topp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9 </w:t>
      </w:r>
      <w:r w:rsidRPr="00515A47">
        <w:rPr>
          <w:rFonts w:ascii="Arial" w:hAnsi="Arial" w:cs="Arial"/>
          <w:noProof/>
          <w:sz w:val="24"/>
          <w:szCs w:val="24"/>
        </w:rPr>
        <w:t>[69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Weidenhielm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1993 </w:t>
      </w:r>
      <w:r w:rsidRPr="00515A47">
        <w:rPr>
          <w:rFonts w:ascii="Arial" w:hAnsi="Arial" w:cs="Arial"/>
          <w:noProof/>
          <w:sz w:val="24"/>
          <w:szCs w:val="24"/>
        </w:rPr>
        <w:t>[70]</w:t>
      </w:r>
      <w:r w:rsidRPr="00515A47">
        <w:rPr>
          <w:rFonts w:ascii="Arial" w:hAnsi="Arial" w:cs="Arial"/>
          <w:sz w:val="24"/>
          <w:szCs w:val="24"/>
        </w:rPr>
        <w:t xml:space="preserve">, Williamson 2007 </w:t>
      </w:r>
      <w:r w:rsidRPr="00515A47">
        <w:rPr>
          <w:rFonts w:ascii="Arial" w:hAnsi="Arial" w:cs="Arial"/>
          <w:noProof/>
          <w:sz w:val="24"/>
          <w:szCs w:val="24"/>
        </w:rPr>
        <w:t>[71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Protocol only: </w:t>
      </w:r>
      <w:r w:rsidRPr="00515A47">
        <w:rPr>
          <w:rFonts w:ascii="Arial" w:hAnsi="Arial" w:cs="Arial"/>
          <w:sz w:val="24"/>
          <w:szCs w:val="24"/>
        </w:rPr>
        <w:t xml:space="preserve">Lin 2009 </w:t>
      </w:r>
      <w:r w:rsidRPr="00515A47">
        <w:rPr>
          <w:rFonts w:ascii="Arial" w:hAnsi="Arial" w:cs="Arial"/>
          <w:noProof/>
          <w:sz w:val="24"/>
          <w:szCs w:val="24"/>
        </w:rPr>
        <w:t>[72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515A47">
        <w:rPr>
          <w:rFonts w:ascii="Arial" w:hAnsi="Arial" w:cs="Arial"/>
          <w:b/>
          <w:sz w:val="24"/>
          <w:szCs w:val="24"/>
        </w:rPr>
        <w:t xml:space="preserve">Retrospective identification: </w:t>
      </w:r>
      <w:proofErr w:type="spellStart"/>
      <w:r w:rsidRPr="00515A47">
        <w:rPr>
          <w:rFonts w:ascii="Arial" w:hAnsi="Arial" w:cs="Arial"/>
          <w:sz w:val="24"/>
          <w:szCs w:val="24"/>
        </w:rPr>
        <w:t>Lastayo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09 </w:t>
      </w:r>
      <w:r w:rsidRPr="00515A47">
        <w:rPr>
          <w:rFonts w:ascii="Arial" w:hAnsi="Arial" w:cs="Arial"/>
          <w:noProof/>
          <w:sz w:val="24"/>
          <w:szCs w:val="24"/>
        </w:rPr>
        <w:t>[73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Trudelle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-Jackson 2004 </w:t>
      </w:r>
      <w:r w:rsidRPr="00515A47">
        <w:rPr>
          <w:rFonts w:ascii="Arial" w:hAnsi="Arial" w:cs="Arial"/>
          <w:noProof/>
          <w:sz w:val="24"/>
          <w:szCs w:val="24"/>
        </w:rPr>
        <w:t>[74]</w:t>
      </w:r>
      <w:r w:rsidRPr="00515A4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5A47">
        <w:rPr>
          <w:rFonts w:ascii="Arial" w:hAnsi="Arial" w:cs="Arial"/>
          <w:sz w:val="24"/>
          <w:szCs w:val="24"/>
        </w:rPr>
        <w:t>Valtonen</w:t>
      </w:r>
      <w:proofErr w:type="spellEnd"/>
      <w:r w:rsidRPr="00515A47">
        <w:rPr>
          <w:rFonts w:ascii="Arial" w:hAnsi="Arial" w:cs="Arial"/>
          <w:sz w:val="24"/>
          <w:szCs w:val="24"/>
        </w:rPr>
        <w:t xml:space="preserve"> 2010 </w:t>
      </w:r>
      <w:r w:rsidRPr="00515A47">
        <w:rPr>
          <w:rFonts w:ascii="Arial" w:hAnsi="Arial" w:cs="Arial"/>
          <w:noProof/>
          <w:sz w:val="24"/>
          <w:szCs w:val="24"/>
        </w:rPr>
        <w:t>[75]</w:t>
      </w:r>
    </w:p>
    <w:p w:rsidR="00B101C1" w:rsidRPr="00515A47" w:rsidRDefault="00B101C1" w:rsidP="00B101C1">
      <w:pPr>
        <w:spacing w:after="120" w:line="360" w:lineRule="auto"/>
        <w:rPr>
          <w:rFonts w:ascii="Arial" w:hAnsi="Arial" w:cs="Arial"/>
          <w:b/>
          <w:noProof/>
          <w:sz w:val="24"/>
          <w:szCs w:val="24"/>
        </w:rPr>
      </w:pPr>
    </w:p>
    <w:p w:rsidR="00277FD7" w:rsidRDefault="00277FD7"/>
    <w:sectPr w:rsidR="00277FD7" w:rsidSect="00277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01C1"/>
    <w:rsid w:val="0000164C"/>
    <w:rsid w:val="00001878"/>
    <w:rsid w:val="0000749D"/>
    <w:rsid w:val="000110B9"/>
    <w:rsid w:val="000127DE"/>
    <w:rsid w:val="000143B4"/>
    <w:rsid w:val="000156E9"/>
    <w:rsid w:val="00016A16"/>
    <w:rsid w:val="00017C15"/>
    <w:rsid w:val="00020138"/>
    <w:rsid w:val="0002282C"/>
    <w:rsid w:val="0002388B"/>
    <w:rsid w:val="000257B3"/>
    <w:rsid w:val="00026FF7"/>
    <w:rsid w:val="0003129F"/>
    <w:rsid w:val="00031962"/>
    <w:rsid w:val="0003385E"/>
    <w:rsid w:val="00034F5F"/>
    <w:rsid w:val="00035A59"/>
    <w:rsid w:val="00036C22"/>
    <w:rsid w:val="000374AF"/>
    <w:rsid w:val="00040FB0"/>
    <w:rsid w:val="000414D1"/>
    <w:rsid w:val="00041852"/>
    <w:rsid w:val="000429B8"/>
    <w:rsid w:val="000443EC"/>
    <w:rsid w:val="00044782"/>
    <w:rsid w:val="000464FD"/>
    <w:rsid w:val="00046911"/>
    <w:rsid w:val="00047670"/>
    <w:rsid w:val="00047E98"/>
    <w:rsid w:val="0005091C"/>
    <w:rsid w:val="00050AEE"/>
    <w:rsid w:val="00054EDB"/>
    <w:rsid w:val="0005547D"/>
    <w:rsid w:val="0005728F"/>
    <w:rsid w:val="00060DA6"/>
    <w:rsid w:val="00060EB2"/>
    <w:rsid w:val="00063144"/>
    <w:rsid w:val="00063923"/>
    <w:rsid w:val="00063DE1"/>
    <w:rsid w:val="00064663"/>
    <w:rsid w:val="0006500E"/>
    <w:rsid w:val="00065E31"/>
    <w:rsid w:val="0006617D"/>
    <w:rsid w:val="00067735"/>
    <w:rsid w:val="000716EC"/>
    <w:rsid w:val="00073420"/>
    <w:rsid w:val="00073847"/>
    <w:rsid w:val="0007429E"/>
    <w:rsid w:val="000748B6"/>
    <w:rsid w:val="00076022"/>
    <w:rsid w:val="0007636B"/>
    <w:rsid w:val="000778FC"/>
    <w:rsid w:val="00081814"/>
    <w:rsid w:val="000827C5"/>
    <w:rsid w:val="00083031"/>
    <w:rsid w:val="00084696"/>
    <w:rsid w:val="000846C7"/>
    <w:rsid w:val="00085AF4"/>
    <w:rsid w:val="00085D15"/>
    <w:rsid w:val="0008605D"/>
    <w:rsid w:val="0009033C"/>
    <w:rsid w:val="0009090C"/>
    <w:rsid w:val="00090FE7"/>
    <w:rsid w:val="000938D8"/>
    <w:rsid w:val="000951B8"/>
    <w:rsid w:val="0009654B"/>
    <w:rsid w:val="00096AFB"/>
    <w:rsid w:val="000A148B"/>
    <w:rsid w:val="000A32A4"/>
    <w:rsid w:val="000A4AC2"/>
    <w:rsid w:val="000A4C41"/>
    <w:rsid w:val="000A4CDF"/>
    <w:rsid w:val="000A6C99"/>
    <w:rsid w:val="000A7520"/>
    <w:rsid w:val="000A753D"/>
    <w:rsid w:val="000B0F01"/>
    <w:rsid w:val="000B1415"/>
    <w:rsid w:val="000B1F69"/>
    <w:rsid w:val="000B23AD"/>
    <w:rsid w:val="000B4C23"/>
    <w:rsid w:val="000B5A85"/>
    <w:rsid w:val="000B5BE2"/>
    <w:rsid w:val="000C02B2"/>
    <w:rsid w:val="000C02B3"/>
    <w:rsid w:val="000C051C"/>
    <w:rsid w:val="000C3414"/>
    <w:rsid w:val="000C52D4"/>
    <w:rsid w:val="000C7201"/>
    <w:rsid w:val="000D0212"/>
    <w:rsid w:val="000D0405"/>
    <w:rsid w:val="000D1305"/>
    <w:rsid w:val="000D2F22"/>
    <w:rsid w:val="000D368E"/>
    <w:rsid w:val="000D41C8"/>
    <w:rsid w:val="000D587D"/>
    <w:rsid w:val="000E3038"/>
    <w:rsid w:val="000E3494"/>
    <w:rsid w:val="000E3792"/>
    <w:rsid w:val="000E5AEF"/>
    <w:rsid w:val="000E6EC8"/>
    <w:rsid w:val="000F0C26"/>
    <w:rsid w:val="000F158B"/>
    <w:rsid w:val="000F1C07"/>
    <w:rsid w:val="000F2DBB"/>
    <w:rsid w:val="000F4C13"/>
    <w:rsid w:val="000F4FA9"/>
    <w:rsid w:val="000F6108"/>
    <w:rsid w:val="000F7499"/>
    <w:rsid w:val="00102208"/>
    <w:rsid w:val="001023F5"/>
    <w:rsid w:val="001047A0"/>
    <w:rsid w:val="00104AF2"/>
    <w:rsid w:val="00105B15"/>
    <w:rsid w:val="00110009"/>
    <w:rsid w:val="001142E5"/>
    <w:rsid w:val="0011630B"/>
    <w:rsid w:val="0011705A"/>
    <w:rsid w:val="0012117C"/>
    <w:rsid w:val="00125D85"/>
    <w:rsid w:val="00126C4B"/>
    <w:rsid w:val="00130C67"/>
    <w:rsid w:val="00130F99"/>
    <w:rsid w:val="00131B79"/>
    <w:rsid w:val="001326EF"/>
    <w:rsid w:val="00132EFB"/>
    <w:rsid w:val="0013545F"/>
    <w:rsid w:val="001364B8"/>
    <w:rsid w:val="001373EC"/>
    <w:rsid w:val="00137946"/>
    <w:rsid w:val="0014321A"/>
    <w:rsid w:val="00143B8C"/>
    <w:rsid w:val="00143CD2"/>
    <w:rsid w:val="001452D2"/>
    <w:rsid w:val="00145E0D"/>
    <w:rsid w:val="001461B6"/>
    <w:rsid w:val="00146834"/>
    <w:rsid w:val="00146B73"/>
    <w:rsid w:val="00150EAC"/>
    <w:rsid w:val="001524F6"/>
    <w:rsid w:val="00153AD1"/>
    <w:rsid w:val="001553A6"/>
    <w:rsid w:val="00155809"/>
    <w:rsid w:val="00155C22"/>
    <w:rsid w:val="00156681"/>
    <w:rsid w:val="00156D8E"/>
    <w:rsid w:val="00157C0D"/>
    <w:rsid w:val="00160230"/>
    <w:rsid w:val="00161CB6"/>
    <w:rsid w:val="00161DD0"/>
    <w:rsid w:val="00161E2D"/>
    <w:rsid w:val="00162016"/>
    <w:rsid w:val="001641C0"/>
    <w:rsid w:val="00164271"/>
    <w:rsid w:val="001677BF"/>
    <w:rsid w:val="00171830"/>
    <w:rsid w:val="00172D8D"/>
    <w:rsid w:val="0017562C"/>
    <w:rsid w:val="001768CA"/>
    <w:rsid w:val="00176F67"/>
    <w:rsid w:val="00181E2C"/>
    <w:rsid w:val="0018317F"/>
    <w:rsid w:val="00184472"/>
    <w:rsid w:val="00184C11"/>
    <w:rsid w:val="00186FBE"/>
    <w:rsid w:val="00191A13"/>
    <w:rsid w:val="001947F3"/>
    <w:rsid w:val="00194A4F"/>
    <w:rsid w:val="00196743"/>
    <w:rsid w:val="00196CCF"/>
    <w:rsid w:val="001A0034"/>
    <w:rsid w:val="001A165F"/>
    <w:rsid w:val="001A218C"/>
    <w:rsid w:val="001A2E10"/>
    <w:rsid w:val="001A3FA1"/>
    <w:rsid w:val="001A4159"/>
    <w:rsid w:val="001A61D3"/>
    <w:rsid w:val="001B13A6"/>
    <w:rsid w:val="001B1B8A"/>
    <w:rsid w:val="001B1FBD"/>
    <w:rsid w:val="001B313F"/>
    <w:rsid w:val="001B3AE7"/>
    <w:rsid w:val="001B4855"/>
    <w:rsid w:val="001B579C"/>
    <w:rsid w:val="001B5BFD"/>
    <w:rsid w:val="001B5D9F"/>
    <w:rsid w:val="001B7313"/>
    <w:rsid w:val="001C0E50"/>
    <w:rsid w:val="001C165C"/>
    <w:rsid w:val="001C3EBC"/>
    <w:rsid w:val="001C4CF7"/>
    <w:rsid w:val="001C61F3"/>
    <w:rsid w:val="001D12E2"/>
    <w:rsid w:val="001D22B2"/>
    <w:rsid w:val="001D3276"/>
    <w:rsid w:val="001D5169"/>
    <w:rsid w:val="001D62E1"/>
    <w:rsid w:val="001E00B6"/>
    <w:rsid w:val="001E0DD3"/>
    <w:rsid w:val="001E0F76"/>
    <w:rsid w:val="001E6111"/>
    <w:rsid w:val="001F0163"/>
    <w:rsid w:val="001F0E71"/>
    <w:rsid w:val="001F0E7F"/>
    <w:rsid w:val="001F13A9"/>
    <w:rsid w:val="001F1DAF"/>
    <w:rsid w:val="001F22C4"/>
    <w:rsid w:val="001F23E1"/>
    <w:rsid w:val="001F5296"/>
    <w:rsid w:val="001F542D"/>
    <w:rsid w:val="001F6DA3"/>
    <w:rsid w:val="001F71F9"/>
    <w:rsid w:val="001F7AE2"/>
    <w:rsid w:val="0020024A"/>
    <w:rsid w:val="0020169A"/>
    <w:rsid w:val="0020498D"/>
    <w:rsid w:val="00204F55"/>
    <w:rsid w:val="00205909"/>
    <w:rsid w:val="00207438"/>
    <w:rsid w:val="002107C3"/>
    <w:rsid w:val="00212CC8"/>
    <w:rsid w:val="00212CE1"/>
    <w:rsid w:val="00212E20"/>
    <w:rsid w:val="00214581"/>
    <w:rsid w:val="002147E7"/>
    <w:rsid w:val="002148B7"/>
    <w:rsid w:val="002166A9"/>
    <w:rsid w:val="00217A19"/>
    <w:rsid w:val="0022297A"/>
    <w:rsid w:val="00230140"/>
    <w:rsid w:val="00230432"/>
    <w:rsid w:val="00231F74"/>
    <w:rsid w:val="0023303B"/>
    <w:rsid w:val="0023508E"/>
    <w:rsid w:val="00236237"/>
    <w:rsid w:val="0023675E"/>
    <w:rsid w:val="00241BE1"/>
    <w:rsid w:val="00242674"/>
    <w:rsid w:val="0024458F"/>
    <w:rsid w:val="00244724"/>
    <w:rsid w:val="00244B9E"/>
    <w:rsid w:val="0024655E"/>
    <w:rsid w:val="00252774"/>
    <w:rsid w:val="00253E7C"/>
    <w:rsid w:val="00256B45"/>
    <w:rsid w:val="002570C6"/>
    <w:rsid w:val="002612A2"/>
    <w:rsid w:val="002620AB"/>
    <w:rsid w:val="002622B5"/>
    <w:rsid w:val="00263119"/>
    <w:rsid w:val="00265555"/>
    <w:rsid w:val="00266DD9"/>
    <w:rsid w:val="00270215"/>
    <w:rsid w:val="00273B60"/>
    <w:rsid w:val="00276CFB"/>
    <w:rsid w:val="00277A35"/>
    <w:rsid w:val="00277FD7"/>
    <w:rsid w:val="002808B1"/>
    <w:rsid w:val="002814A1"/>
    <w:rsid w:val="00283491"/>
    <w:rsid w:val="00283B90"/>
    <w:rsid w:val="002869E5"/>
    <w:rsid w:val="002876B7"/>
    <w:rsid w:val="00290CAC"/>
    <w:rsid w:val="002914E1"/>
    <w:rsid w:val="00291C28"/>
    <w:rsid w:val="0029343C"/>
    <w:rsid w:val="002940DE"/>
    <w:rsid w:val="002944A7"/>
    <w:rsid w:val="00294676"/>
    <w:rsid w:val="0029509B"/>
    <w:rsid w:val="002950F6"/>
    <w:rsid w:val="00296589"/>
    <w:rsid w:val="00297FE9"/>
    <w:rsid w:val="002A0D4F"/>
    <w:rsid w:val="002A0DA4"/>
    <w:rsid w:val="002A22C4"/>
    <w:rsid w:val="002A3DB7"/>
    <w:rsid w:val="002A453F"/>
    <w:rsid w:val="002A5BE5"/>
    <w:rsid w:val="002A651E"/>
    <w:rsid w:val="002B0479"/>
    <w:rsid w:val="002B0A8C"/>
    <w:rsid w:val="002B1ADB"/>
    <w:rsid w:val="002B350D"/>
    <w:rsid w:val="002B4F5D"/>
    <w:rsid w:val="002B6983"/>
    <w:rsid w:val="002C089A"/>
    <w:rsid w:val="002C0B5F"/>
    <w:rsid w:val="002C0DCC"/>
    <w:rsid w:val="002C1842"/>
    <w:rsid w:val="002C1FE7"/>
    <w:rsid w:val="002C3698"/>
    <w:rsid w:val="002C4D18"/>
    <w:rsid w:val="002C4D82"/>
    <w:rsid w:val="002C5E30"/>
    <w:rsid w:val="002C64E3"/>
    <w:rsid w:val="002C6C15"/>
    <w:rsid w:val="002C722C"/>
    <w:rsid w:val="002D0392"/>
    <w:rsid w:val="002D0F03"/>
    <w:rsid w:val="002D154A"/>
    <w:rsid w:val="002D162B"/>
    <w:rsid w:val="002D2E2F"/>
    <w:rsid w:val="002D47D2"/>
    <w:rsid w:val="002D5099"/>
    <w:rsid w:val="002D58EA"/>
    <w:rsid w:val="002D6769"/>
    <w:rsid w:val="002D7E44"/>
    <w:rsid w:val="002E075A"/>
    <w:rsid w:val="002E1305"/>
    <w:rsid w:val="002E1518"/>
    <w:rsid w:val="002E3C67"/>
    <w:rsid w:val="002E4136"/>
    <w:rsid w:val="002E418E"/>
    <w:rsid w:val="002E4C5F"/>
    <w:rsid w:val="002E5BE3"/>
    <w:rsid w:val="002F0C32"/>
    <w:rsid w:val="002F0FE0"/>
    <w:rsid w:val="002F1E04"/>
    <w:rsid w:val="002F1F0A"/>
    <w:rsid w:val="002F2F7C"/>
    <w:rsid w:val="002F5BE1"/>
    <w:rsid w:val="002F5DB7"/>
    <w:rsid w:val="002F743B"/>
    <w:rsid w:val="00301611"/>
    <w:rsid w:val="00301A7F"/>
    <w:rsid w:val="00302288"/>
    <w:rsid w:val="003025EC"/>
    <w:rsid w:val="00302788"/>
    <w:rsid w:val="0030340E"/>
    <w:rsid w:val="0030442A"/>
    <w:rsid w:val="00304822"/>
    <w:rsid w:val="00305554"/>
    <w:rsid w:val="00305D1B"/>
    <w:rsid w:val="00306598"/>
    <w:rsid w:val="0031054A"/>
    <w:rsid w:val="00310A67"/>
    <w:rsid w:val="00310D2F"/>
    <w:rsid w:val="003110FC"/>
    <w:rsid w:val="00312089"/>
    <w:rsid w:val="0031328C"/>
    <w:rsid w:val="003166A1"/>
    <w:rsid w:val="00317B4E"/>
    <w:rsid w:val="00321CF9"/>
    <w:rsid w:val="0032230E"/>
    <w:rsid w:val="003237B4"/>
    <w:rsid w:val="00327D67"/>
    <w:rsid w:val="00331AAB"/>
    <w:rsid w:val="00334000"/>
    <w:rsid w:val="003400FB"/>
    <w:rsid w:val="00340C01"/>
    <w:rsid w:val="00343B61"/>
    <w:rsid w:val="003450DE"/>
    <w:rsid w:val="003473A2"/>
    <w:rsid w:val="00347A2D"/>
    <w:rsid w:val="00350A96"/>
    <w:rsid w:val="00350C02"/>
    <w:rsid w:val="00350D96"/>
    <w:rsid w:val="00350EA2"/>
    <w:rsid w:val="00351DD9"/>
    <w:rsid w:val="0035264E"/>
    <w:rsid w:val="00353132"/>
    <w:rsid w:val="0035343C"/>
    <w:rsid w:val="003540E7"/>
    <w:rsid w:val="003560E4"/>
    <w:rsid w:val="00356485"/>
    <w:rsid w:val="003570B5"/>
    <w:rsid w:val="00357891"/>
    <w:rsid w:val="00360A7E"/>
    <w:rsid w:val="00361177"/>
    <w:rsid w:val="003619C5"/>
    <w:rsid w:val="00361D7E"/>
    <w:rsid w:val="003629C5"/>
    <w:rsid w:val="00363394"/>
    <w:rsid w:val="00363640"/>
    <w:rsid w:val="00365694"/>
    <w:rsid w:val="00365D16"/>
    <w:rsid w:val="0036629C"/>
    <w:rsid w:val="003672BC"/>
    <w:rsid w:val="00371134"/>
    <w:rsid w:val="00371785"/>
    <w:rsid w:val="00374FC3"/>
    <w:rsid w:val="00376AF6"/>
    <w:rsid w:val="003770AA"/>
    <w:rsid w:val="003804EF"/>
    <w:rsid w:val="003805F4"/>
    <w:rsid w:val="00380EC8"/>
    <w:rsid w:val="00381A22"/>
    <w:rsid w:val="00382660"/>
    <w:rsid w:val="00384299"/>
    <w:rsid w:val="00385069"/>
    <w:rsid w:val="00391E0D"/>
    <w:rsid w:val="00392F22"/>
    <w:rsid w:val="00393A09"/>
    <w:rsid w:val="00393A7E"/>
    <w:rsid w:val="00393E95"/>
    <w:rsid w:val="00396FC3"/>
    <w:rsid w:val="00397BF3"/>
    <w:rsid w:val="003A2887"/>
    <w:rsid w:val="003A35FF"/>
    <w:rsid w:val="003A59C3"/>
    <w:rsid w:val="003A5BD5"/>
    <w:rsid w:val="003A659A"/>
    <w:rsid w:val="003A7513"/>
    <w:rsid w:val="003B06B7"/>
    <w:rsid w:val="003B30AA"/>
    <w:rsid w:val="003B3CA8"/>
    <w:rsid w:val="003B5060"/>
    <w:rsid w:val="003B69AA"/>
    <w:rsid w:val="003C08FF"/>
    <w:rsid w:val="003C1A93"/>
    <w:rsid w:val="003C2791"/>
    <w:rsid w:val="003C490C"/>
    <w:rsid w:val="003C51DA"/>
    <w:rsid w:val="003C568F"/>
    <w:rsid w:val="003C6441"/>
    <w:rsid w:val="003C64CA"/>
    <w:rsid w:val="003D0A5D"/>
    <w:rsid w:val="003D0F6B"/>
    <w:rsid w:val="003D3177"/>
    <w:rsid w:val="003D573D"/>
    <w:rsid w:val="003D57B3"/>
    <w:rsid w:val="003D6E74"/>
    <w:rsid w:val="003D7234"/>
    <w:rsid w:val="003D7D45"/>
    <w:rsid w:val="003E32EC"/>
    <w:rsid w:val="003E55FC"/>
    <w:rsid w:val="003E660C"/>
    <w:rsid w:val="003E74C6"/>
    <w:rsid w:val="003E75E1"/>
    <w:rsid w:val="003F0531"/>
    <w:rsid w:val="003F510C"/>
    <w:rsid w:val="003F524D"/>
    <w:rsid w:val="00411A40"/>
    <w:rsid w:val="00411D7D"/>
    <w:rsid w:val="00412133"/>
    <w:rsid w:val="004148D3"/>
    <w:rsid w:val="00415375"/>
    <w:rsid w:val="00416B51"/>
    <w:rsid w:val="00421FC2"/>
    <w:rsid w:val="004220A2"/>
    <w:rsid w:val="00422469"/>
    <w:rsid w:val="004228D5"/>
    <w:rsid w:val="00422F2B"/>
    <w:rsid w:val="00425D10"/>
    <w:rsid w:val="00426593"/>
    <w:rsid w:val="004270E6"/>
    <w:rsid w:val="00432485"/>
    <w:rsid w:val="00432EC2"/>
    <w:rsid w:val="004377D0"/>
    <w:rsid w:val="0044148E"/>
    <w:rsid w:val="004415BE"/>
    <w:rsid w:val="0044270F"/>
    <w:rsid w:val="00442E4D"/>
    <w:rsid w:val="004431FA"/>
    <w:rsid w:val="004443BD"/>
    <w:rsid w:val="00445EC1"/>
    <w:rsid w:val="00451D72"/>
    <w:rsid w:val="00453594"/>
    <w:rsid w:val="00454DED"/>
    <w:rsid w:val="004567B0"/>
    <w:rsid w:val="004576E2"/>
    <w:rsid w:val="00461D75"/>
    <w:rsid w:val="0046579B"/>
    <w:rsid w:val="0046644F"/>
    <w:rsid w:val="00470B45"/>
    <w:rsid w:val="004710FE"/>
    <w:rsid w:val="00471206"/>
    <w:rsid w:val="00471213"/>
    <w:rsid w:val="00472171"/>
    <w:rsid w:val="0047378F"/>
    <w:rsid w:val="00473F47"/>
    <w:rsid w:val="00474C60"/>
    <w:rsid w:val="00475DE9"/>
    <w:rsid w:val="004768AC"/>
    <w:rsid w:val="00481CBB"/>
    <w:rsid w:val="004830E6"/>
    <w:rsid w:val="00483ADC"/>
    <w:rsid w:val="004901C9"/>
    <w:rsid w:val="0049025D"/>
    <w:rsid w:val="00492A98"/>
    <w:rsid w:val="00493249"/>
    <w:rsid w:val="00493882"/>
    <w:rsid w:val="0049403B"/>
    <w:rsid w:val="00495485"/>
    <w:rsid w:val="00497139"/>
    <w:rsid w:val="004971FF"/>
    <w:rsid w:val="004A15A8"/>
    <w:rsid w:val="004A4282"/>
    <w:rsid w:val="004A42A6"/>
    <w:rsid w:val="004A4F72"/>
    <w:rsid w:val="004A687F"/>
    <w:rsid w:val="004A72A1"/>
    <w:rsid w:val="004A7D8E"/>
    <w:rsid w:val="004B10C0"/>
    <w:rsid w:val="004B2278"/>
    <w:rsid w:val="004B31BC"/>
    <w:rsid w:val="004B4844"/>
    <w:rsid w:val="004B51B6"/>
    <w:rsid w:val="004B560A"/>
    <w:rsid w:val="004B65A2"/>
    <w:rsid w:val="004B776E"/>
    <w:rsid w:val="004C07A4"/>
    <w:rsid w:val="004C0BFB"/>
    <w:rsid w:val="004C2CEC"/>
    <w:rsid w:val="004C4371"/>
    <w:rsid w:val="004C5444"/>
    <w:rsid w:val="004C549A"/>
    <w:rsid w:val="004D2C87"/>
    <w:rsid w:val="004D41C7"/>
    <w:rsid w:val="004D5C50"/>
    <w:rsid w:val="004D6C18"/>
    <w:rsid w:val="004E0862"/>
    <w:rsid w:val="004E10C7"/>
    <w:rsid w:val="004E19D6"/>
    <w:rsid w:val="004E1E3E"/>
    <w:rsid w:val="004E33B8"/>
    <w:rsid w:val="004E3591"/>
    <w:rsid w:val="004E3FB6"/>
    <w:rsid w:val="004E546D"/>
    <w:rsid w:val="004E659E"/>
    <w:rsid w:val="004E6A02"/>
    <w:rsid w:val="004E6A0A"/>
    <w:rsid w:val="004F1E24"/>
    <w:rsid w:val="004F1FC5"/>
    <w:rsid w:val="004F39FC"/>
    <w:rsid w:val="004F75E4"/>
    <w:rsid w:val="00500070"/>
    <w:rsid w:val="0050373B"/>
    <w:rsid w:val="005059F2"/>
    <w:rsid w:val="005114ED"/>
    <w:rsid w:val="00512892"/>
    <w:rsid w:val="00512F4B"/>
    <w:rsid w:val="00514E35"/>
    <w:rsid w:val="0051646E"/>
    <w:rsid w:val="005206CE"/>
    <w:rsid w:val="005207D0"/>
    <w:rsid w:val="005216D7"/>
    <w:rsid w:val="00522A81"/>
    <w:rsid w:val="00525085"/>
    <w:rsid w:val="00525CB5"/>
    <w:rsid w:val="005304FB"/>
    <w:rsid w:val="005319D1"/>
    <w:rsid w:val="0053235B"/>
    <w:rsid w:val="00533B23"/>
    <w:rsid w:val="00533BAC"/>
    <w:rsid w:val="00534A61"/>
    <w:rsid w:val="00534B00"/>
    <w:rsid w:val="0053538F"/>
    <w:rsid w:val="00537311"/>
    <w:rsid w:val="00537D0F"/>
    <w:rsid w:val="005408CE"/>
    <w:rsid w:val="00540CCC"/>
    <w:rsid w:val="00540F88"/>
    <w:rsid w:val="00542206"/>
    <w:rsid w:val="005440AF"/>
    <w:rsid w:val="00544A42"/>
    <w:rsid w:val="005478BE"/>
    <w:rsid w:val="00551764"/>
    <w:rsid w:val="00552CF7"/>
    <w:rsid w:val="00554362"/>
    <w:rsid w:val="0055461E"/>
    <w:rsid w:val="00554655"/>
    <w:rsid w:val="00557533"/>
    <w:rsid w:val="0056024D"/>
    <w:rsid w:val="00562141"/>
    <w:rsid w:val="00562539"/>
    <w:rsid w:val="00563493"/>
    <w:rsid w:val="00564B6E"/>
    <w:rsid w:val="00566AFD"/>
    <w:rsid w:val="00570125"/>
    <w:rsid w:val="00571255"/>
    <w:rsid w:val="00571E2B"/>
    <w:rsid w:val="00573460"/>
    <w:rsid w:val="0057635C"/>
    <w:rsid w:val="00580C95"/>
    <w:rsid w:val="00582A47"/>
    <w:rsid w:val="005838DB"/>
    <w:rsid w:val="00583FED"/>
    <w:rsid w:val="0058568D"/>
    <w:rsid w:val="005868BD"/>
    <w:rsid w:val="00586C60"/>
    <w:rsid w:val="00587BC9"/>
    <w:rsid w:val="005909F8"/>
    <w:rsid w:val="00591142"/>
    <w:rsid w:val="005920FE"/>
    <w:rsid w:val="005924E5"/>
    <w:rsid w:val="0059279E"/>
    <w:rsid w:val="00593C94"/>
    <w:rsid w:val="0059409C"/>
    <w:rsid w:val="005947E5"/>
    <w:rsid w:val="005950F6"/>
    <w:rsid w:val="005A0BF0"/>
    <w:rsid w:val="005A14D0"/>
    <w:rsid w:val="005A21B5"/>
    <w:rsid w:val="005A494F"/>
    <w:rsid w:val="005A6174"/>
    <w:rsid w:val="005A639A"/>
    <w:rsid w:val="005B009C"/>
    <w:rsid w:val="005B07AE"/>
    <w:rsid w:val="005B0BCA"/>
    <w:rsid w:val="005B220F"/>
    <w:rsid w:val="005B313F"/>
    <w:rsid w:val="005B3758"/>
    <w:rsid w:val="005B3CB1"/>
    <w:rsid w:val="005B4430"/>
    <w:rsid w:val="005B4E68"/>
    <w:rsid w:val="005B58E6"/>
    <w:rsid w:val="005B5C0F"/>
    <w:rsid w:val="005C1777"/>
    <w:rsid w:val="005C1D36"/>
    <w:rsid w:val="005C2831"/>
    <w:rsid w:val="005C2CAC"/>
    <w:rsid w:val="005C3F82"/>
    <w:rsid w:val="005C3FAD"/>
    <w:rsid w:val="005C6180"/>
    <w:rsid w:val="005C6979"/>
    <w:rsid w:val="005C69C3"/>
    <w:rsid w:val="005C6BAF"/>
    <w:rsid w:val="005C6D0E"/>
    <w:rsid w:val="005D1A9D"/>
    <w:rsid w:val="005D2427"/>
    <w:rsid w:val="005D2681"/>
    <w:rsid w:val="005D3566"/>
    <w:rsid w:val="005D3D51"/>
    <w:rsid w:val="005D6520"/>
    <w:rsid w:val="005D6B86"/>
    <w:rsid w:val="005E032D"/>
    <w:rsid w:val="005E06D6"/>
    <w:rsid w:val="005E3536"/>
    <w:rsid w:val="005E55AB"/>
    <w:rsid w:val="005E604B"/>
    <w:rsid w:val="005E6050"/>
    <w:rsid w:val="005F1711"/>
    <w:rsid w:val="005F3F5D"/>
    <w:rsid w:val="005F52AF"/>
    <w:rsid w:val="005F58E3"/>
    <w:rsid w:val="005F69DD"/>
    <w:rsid w:val="005F6BCA"/>
    <w:rsid w:val="005F77B3"/>
    <w:rsid w:val="005F7B0A"/>
    <w:rsid w:val="00600E39"/>
    <w:rsid w:val="00601880"/>
    <w:rsid w:val="00602AB7"/>
    <w:rsid w:val="00603B5B"/>
    <w:rsid w:val="00603D24"/>
    <w:rsid w:val="00603F0F"/>
    <w:rsid w:val="006040D4"/>
    <w:rsid w:val="0060586E"/>
    <w:rsid w:val="00606B98"/>
    <w:rsid w:val="00606C53"/>
    <w:rsid w:val="00607E62"/>
    <w:rsid w:val="00610211"/>
    <w:rsid w:val="006107EF"/>
    <w:rsid w:val="00613EA6"/>
    <w:rsid w:val="006152E1"/>
    <w:rsid w:val="00615E71"/>
    <w:rsid w:val="006160FA"/>
    <w:rsid w:val="00616C2F"/>
    <w:rsid w:val="0062121E"/>
    <w:rsid w:val="0062301F"/>
    <w:rsid w:val="006231CF"/>
    <w:rsid w:val="0062762B"/>
    <w:rsid w:val="00630215"/>
    <w:rsid w:val="006303F5"/>
    <w:rsid w:val="00631725"/>
    <w:rsid w:val="0063258A"/>
    <w:rsid w:val="00644FCC"/>
    <w:rsid w:val="006454C5"/>
    <w:rsid w:val="006470BE"/>
    <w:rsid w:val="0065127B"/>
    <w:rsid w:val="00653022"/>
    <w:rsid w:val="006573CA"/>
    <w:rsid w:val="00657F9F"/>
    <w:rsid w:val="006605FF"/>
    <w:rsid w:val="0066165B"/>
    <w:rsid w:val="00661E1A"/>
    <w:rsid w:val="00661E36"/>
    <w:rsid w:val="0066227A"/>
    <w:rsid w:val="00662491"/>
    <w:rsid w:val="0066416B"/>
    <w:rsid w:val="00664D6A"/>
    <w:rsid w:val="0066759D"/>
    <w:rsid w:val="00670F7E"/>
    <w:rsid w:val="00671222"/>
    <w:rsid w:val="006722AA"/>
    <w:rsid w:val="00672347"/>
    <w:rsid w:val="0067405D"/>
    <w:rsid w:val="00675D45"/>
    <w:rsid w:val="00681A87"/>
    <w:rsid w:val="00683E4F"/>
    <w:rsid w:val="00683F82"/>
    <w:rsid w:val="006847BD"/>
    <w:rsid w:val="0068529D"/>
    <w:rsid w:val="0068710F"/>
    <w:rsid w:val="0068764C"/>
    <w:rsid w:val="00687BE7"/>
    <w:rsid w:val="00690306"/>
    <w:rsid w:val="006909C8"/>
    <w:rsid w:val="006929BB"/>
    <w:rsid w:val="00693528"/>
    <w:rsid w:val="006935EA"/>
    <w:rsid w:val="00693CFE"/>
    <w:rsid w:val="006943FF"/>
    <w:rsid w:val="006971D3"/>
    <w:rsid w:val="006A1617"/>
    <w:rsid w:val="006A180F"/>
    <w:rsid w:val="006A1DE4"/>
    <w:rsid w:val="006A468F"/>
    <w:rsid w:val="006A4F17"/>
    <w:rsid w:val="006A6C9E"/>
    <w:rsid w:val="006B0E37"/>
    <w:rsid w:val="006B14BA"/>
    <w:rsid w:val="006B30D4"/>
    <w:rsid w:val="006B65B1"/>
    <w:rsid w:val="006B683A"/>
    <w:rsid w:val="006B6A66"/>
    <w:rsid w:val="006B7E15"/>
    <w:rsid w:val="006B7E43"/>
    <w:rsid w:val="006C0D1F"/>
    <w:rsid w:val="006C10D0"/>
    <w:rsid w:val="006C1260"/>
    <w:rsid w:val="006C18AC"/>
    <w:rsid w:val="006C2200"/>
    <w:rsid w:val="006C34C0"/>
    <w:rsid w:val="006C539B"/>
    <w:rsid w:val="006C550F"/>
    <w:rsid w:val="006C5A86"/>
    <w:rsid w:val="006C6D2A"/>
    <w:rsid w:val="006C6EDB"/>
    <w:rsid w:val="006C7A23"/>
    <w:rsid w:val="006D1F8D"/>
    <w:rsid w:val="006D3D55"/>
    <w:rsid w:val="006D3F69"/>
    <w:rsid w:val="006D48D1"/>
    <w:rsid w:val="006D5939"/>
    <w:rsid w:val="006D5B38"/>
    <w:rsid w:val="006D69C4"/>
    <w:rsid w:val="006D746E"/>
    <w:rsid w:val="006E0220"/>
    <w:rsid w:val="006E1FD4"/>
    <w:rsid w:val="006E3268"/>
    <w:rsid w:val="006E4BE1"/>
    <w:rsid w:val="006E5233"/>
    <w:rsid w:val="006F05C3"/>
    <w:rsid w:val="006F092E"/>
    <w:rsid w:val="006F1E33"/>
    <w:rsid w:val="006F2054"/>
    <w:rsid w:val="006F4F04"/>
    <w:rsid w:val="006F7755"/>
    <w:rsid w:val="00700742"/>
    <w:rsid w:val="0070083D"/>
    <w:rsid w:val="00701091"/>
    <w:rsid w:val="00701994"/>
    <w:rsid w:val="00705225"/>
    <w:rsid w:val="00705630"/>
    <w:rsid w:val="007057A1"/>
    <w:rsid w:val="00707F50"/>
    <w:rsid w:val="007101CD"/>
    <w:rsid w:val="00711863"/>
    <w:rsid w:val="00714A25"/>
    <w:rsid w:val="00715319"/>
    <w:rsid w:val="00716D45"/>
    <w:rsid w:val="007174E6"/>
    <w:rsid w:val="007207A6"/>
    <w:rsid w:val="00724C75"/>
    <w:rsid w:val="00725504"/>
    <w:rsid w:val="00726593"/>
    <w:rsid w:val="007303B1"/>
    <w:rsid w:val="00730E36"/>
    <w:rsid w:val="00731CD4"/>
    <w:rsid w:val="00732977"/>
    <w:rsid w:val="0073411A"/>
    <w:rsid w:val="00741914"/>
    <w:rsid w:val="007435CC"/>
    <w:rsid w:val="007448B1"/>
    <w:rsid w:val="00746795"/>
    <w:rsid w:val="007468FA"/>
    <w:rsid w:val="007510D8"/>
    <w:rsid w:val="00753DEE"/>
    <w:rsid w:val="00753FB4"/>
    <w:rsid w:val="0075667E"/>
    <w:rsid w:val="00763B6B"/>
    <w:rsid w:val="00763C54"/>
    <w:rsid w:val="00766760"/>
    <w:rsid w:val="0076698D"/>
    <w:rsid w:val="00767643"/>
    <w:rsid w:val="00770980"/>
    <w:rsid w:val="007712A7"/>
    <w:rsid w:val="00773977"/>
    <w:rsid w:val="007750BE"/>
    <w:rsid w:val="007752B9"/>
    <w:rsid w:val="007767AE"/>
    <w:rsid w:val="00776C09"/>
    <w:rsid w:val="00776EB1"/>
    <w:rsid w:val="007773A4"/>
    <w:rsid w:val="00782E23"/>
    <w:rsid w:val="007831F1"/>
    <w:rsid w:val="00784E59"/>
    <w:rsid w:val="00786093"/>
    <w:rsid w:val="00787221"/>
    <w:rsid w:val="00787456"/>
    <w:rsid w:val="007901D1"/>
    <w:rsid w:val="00791249"/>
    <w:rsid w:val="00791A73"/>
    <w:rsid w:val="00795294"/>
    <w:rsid w:val="007955E4"/>
    <w:rsid w:val="00796A17"/>
    <w:rsid w:val="00797E27"/>
    <w:rsid w:val="007A0501"/>
    <w:rsid w:val="007A0A13"/>
    <w:rsid w:val="007A0A71"/>
    <w:rsid w:val="007A14EB"/>
    <w:rsid w:val="007A210D"/>
    <w:rsid w:val="007A3D41"/>
    <w:rsid w:val="007A3DDC"/>
    <w:rsid w:val="007A4476"/>
    <w:rsid w:val="007A44BE"/>
    <w:rsid w:val="007A6299"/>
    <w:rsid w:val="007A65DA"/>
    <w:rsid w:val="007A7968"/>
    <w:rsid w:val="007B0D27"/>
    <w:rsid w:val="007B143E"/>
    <w:rsid w:val="007B3249"/>
    <w:rsid w:val="007B3C90"/>
    <w:rsid w:val="007B5AC0"/>
    <w:rsid w:val="007B63DA"/>
    <w:rsid w:val="007B738F"/>
    <w:rsid w:val="007B749E"/>
    <w:rsid w:val="007B7DEE"/>
    <w:rsid w:val="007C006D"/>
    <w:rsid w:val="007C09BD"/>
    <w:rsid w:val="007C1FCF"/>
    <w:rsid w:val="007C294A"/>
    <w:rsid w:val="007C689B"/>
    <w:rsid w:val="007C77BA"/>
    <w:rsid w:val="007D09F8"/>
    <w:rsid w:val="007D10FC"/>
    <w:rsid w:val="007D3118"/>
    <w:rsid w:val="007D389A"/>
    <w:rsid w:val="007E37CF"/>
    <w:rsid w:val="007E551D"/>
    <w:rsid w:val="007E61B3"/>
    <w:rsid w:val="007E6623"/>
    <w:rsid w:val="007E7407"/>
    <w:rsid w:val="007F2C08"/>
    <w:rsid w:val="007F678F"/>
    <w:rsid w:val="007F7489"/>
    <w:rsid w:val="00801126"/>
    <w:rsid w:val="00802581"/>
    <w:rsid w:val="00802931"/>
    <w:rsid w:val="0080317F"/>
    <w:rsid w:val="00803413"/>
    <w:rsid w:val="008035CF"/>
    <w:rsid w:val="008041FB"/>
    <w:rsid w:val="00804D0D"/>
    <w:rsid w:val="00812D99"/>
    <w:rsid w:val="00817339"/>
    <w:rsid w:val="008210B5"/>
    <w:rsid w:val="00823FB1"/>
    <w:rsid w:val="00824410"/>
    <w:rsid w:val="00826812"/>
    <w:rsid w:val="00827F84"/>
    <w:rsid w:val="00831DB2"/>
    <w:rsid w:val="00832A3F"/>
    <w:rsid w:val="00832A5A"/>
    <w:rsid w:val="008356BE"/>
    <w:rsid w:val="008357E3"/>
    <w:rsid w:val="00840D7A"/>
    <w:rsid w:val="008433BB"/>
    <w:rsid w:val="00843C9C"/>
    <w:rsid w:val="00843F63"/>
    <w:rsid w:val="0084416A"/>
    <w:rsid w:val="00844F03"/>
    <w:rsid w:val="00845488"/>
    <w:rsid w:val="00845D91"/>
    <w:rsid w:val="008460CB"/>
    <w:rsid w:val="00846F05"/>
    <w:rsid w:val="0085073D"/>
    <w:rsid w:val="00854DC3"/>
    <w:rsid w:val="008568B5"/>
    <w:rsid w:val="00856A39"/>
    <w:rsid w:val="00856DCC"/>
    <w:rsid w:val="00857DC6"/>
    <w:rsid w:val="00860F06"/>
    <w:rsid w:val="00861A5F"/>
    <w:rsid w:val="0086636E"/>
    <w:rsid w:val="008664BA"/>
    <w:rsid w:val="00870A15"/>
    <w:rsid w:val="00870B7D"/>
    <w:rsid w:val="00871707"/>
    <w:rsid w:val="008731E2"/>
    <w:rsid w:val="00873843"/>
    <w:rsid w:val="00873E21"/>
    <w:rsid w:val="00874AA7"/>
    <w:rsid w:val="00875BBF"/>
    <w:rsid w:val="00876A88"/>
    <w:rsid w:val="00876D84"/>
    <w:rsid w:val="00876E52"/>
    <w:rsid w:val="0088701F"/>
    <w:rsid w:val="00891CDB"/>
    <w:rsid w:val="008922DB"/>
    <w:rsid w:val="008931E8"/>
    <w:rsid w:val="008937AF"/>
    <w:rsid w:val="0089452A"/>
    <w:rsid w:val="00894BD5"/>
    <w:rsid w:val="00895629"/>
    <w:rsid w:val="00896A6C"/>
    <w:rsid w:val="00897886"/>
    <w:rsid w:val="008A075D"/>
    <w:rsid w:val="008A0936"/>
    <w:rsid w:val="008A1098"/>
    <w:rsid w:val="008A1932"/>
    <w:rsid w:val="008A4302"/>
    <w:rsid w:val="008A68A7"/>
    <w:rsid w:val="008A6F53"/>
    <w:rsid w:val="008A7EEF"/>
    <w:rsid w:val="008B28DE"/>
    <w:rsid w:val="008B2928"/>
    <w:rsid w:val="008B2FD5"/>
    <w:rsid w:val="008B468E"/>
    <w:rsid w:val="008B536C"/>
    <w:rsid w:val="008C167A"/>
    <w:rsid w:val="008C1A6A"/>
    <w:rsid w:val="008C4CD5"/>
    <w:rsid w:val="008C531B"/>
    <w:rsid w:val="008C767B"/>
    <w:rsid w:val="008D05BC"/>
    <w:rsid w:val="008D2546"/>
    <w:rsid w:val="008D3AE5"/>
    <w:rsid w:val="008D5683"/>
    <w:rsid w:val="008D59EA"/>
    <w:rsid w:val="008D733E"/>
    <w:rsid w:val="008E0073"/>
    <w:rsid w:val="008E0971"/>
    <w:rsid w:val="008E192F"/>
    <w:rsid w:val="008E1C5D"/>
    <w:rsid w:val="008E463D"/>
    <w:rsid w:val="008E607D"/>
    <w:rsid w:val="008E72B4"/>
    <w:rsid w:val="008F1034"/>
    <w:rsid w:val="008F2C26"/>
    <w:rsid w:val="008F2F64"/>
    <w:rsid w:val="008F30B4"/>
    <w:rsid w:val="008F3A36"/>
    <w:rsid w:val="008F577D"/>
    <w:rsid w:val="008F5BBD"/>
    <w:rsid w:val="008F60C1"/>
    <w:rsid w:val="008F7242"/>
    <w:rsid w:val="008F7457"/>
    <w:rsid w:val="009005FE"/>
    <w:rsid w:val="00901DCA"/>
    <w:rsid w:val="009034D5"/>
    <w:rsid w:val="00905649"/>
    <w:rsid w:val="009056BF"/>
    <w:rsid w:val="00907A93"/>
    <w:rsid w:val="00910070"/>
    <w:rsid w:val="009115C7"/>
    <w:rsid w:val="00912874"/>
    <w:rsid w:val="00914451"/>
    <w:rsid w:val="00916703"/>
    <w:rsid w:val="00917B62"/>
    <w:rsid w:val="00921DB8"/>
    <w:rsid w:val="009234C7"/>
    <w:rsid w:val="00923FE4"/>
    <w:rsid w:val="009245F2"/>
    <w:rsid w:val="00924D08"/>
    <w:rsid w:val="009259C6"/>
    <w:rsid w:val="00925C33"/>
    <w:rsid w:val="00926655"/>
    <w:rsid w:val="009312C6"/>
    <w:rsid w:val="00931603"/>
    <w:rsid w:val="0093261A"/>
    <w:rsid w:val="009338C8"/>
    <w:rsid w:val="00933A7A"/>
    <w:rsid w:val="00935F8A"/>
    <w:rsid w:val="009367C0"/>
    <w:rsid w:val="009368C2"/>
    <w:rsid w:val="00936D8C"/>
    <w:rsid w:val="00940D93"/>
    <w:rsid w:val="00941691"/>
    <w:rsid w:val="00941965"/>
    <w:rsid w:val="00941A8A"/>
    <w:rsid w:val="00941FC6"/>
    <w:rsid w:val="00944645"/>
    <w:rsid w:val="00946355"/>
    <w:rsid w:val="009503F9"/>
    <w:rsid w:val="00950EDD"/>
    <w:rsid w:val="00951A1B"/>
    <w:rsid w:val="0095211C"/>
    <w:rsid w:val="0095299F"/>
    <w:rsid w:val="009544D6"/>
    <w:rsid w:val="00956BF6"/>
    <w:rsid w:val="00961415"/>
    <w:rsid w:val="00962348"/>
    <w:rsid w:val="00965AF6"/>
    <w:rsid w:val="00966618"/>
    <w:rsid w:val="00973C03"/>
    <w:rsid w:val="0097582E"/>
    <w:rsid w:val="009768FE"/>
    <w:rsid w:val="00976995"/>
    <w:rsid w:val="00976F10"/>
    <w:rsid w:val="00980C11"/>
    <w:rsid w:val="00982C8A"/>
    <w:rsid w:val="00983E6C"/>
    <w:rsid w:val="00984EF5"/>
    <w:rsid w:val="00985E53"/>
    <w:rsid w:val="009861EA"/>
    <w:rsid w:val="009872C5"/>
    <w:rsid w:val="00990901"/>
    <w:rsid w:val="00990B44"/>
    <w:rsid w:val="009920F0"/>
    <w:rsid w:val="0099371A"/>
    <w:rsid w:val="00993F1D"/>
    <w:rsid w:val="009952B0"/>
    <w:rsid w:val="0099592E"/>
    <w:rsid w:val="00996011"/>
    <w:rsid w:val="0099627D"/>
    <w:rsid w:val="00996589"/>
    <w:rsid w:val="009A06DB"/>
    <w:rsid w:val="009A1024"/>
    <w:rsid w:val="009A2E1F"/>
    <w:rsid w:val="009A2EF5"/>
    <w:rsid w:val="009A3154"/>
    <w:rsid w:val="009A3CC6"/>
    <w:rsid w:val="009A4192"/>
    <w:rsid w:val="009A7C87"/>
    <w:rsid w:val="009B0DA9"/>
    <w:rsid w:val="009B0EE3"/>
    <w:rsid w:val="009B3177"/>
    <w:rsid w:val="009B3D5A"/>
    <w:rsid w:val="009B4462"/>
    <w:rsid w:val="009B59CE"/>
    <w:rsid w:val="009B6C79"/>
    <w:rsid w:val="009B7896"/>
    <w:rsid w:val="009C1E68"/>
    <w:rsid w:val="009C208D"/>
    <w:rsid w:val="009C2EE8"/>
    <w:rsid w:val="009C3671"/>
    <w:rsid w:val="009C3B3F"/>
    <w:rsid w:val="009C596C"/>
    <w:rsid w:val="009C6F14"/>
    <w:rsid w:val="009D0FF4"/>
    <w:rsid w:val="009D1095"/>
    <w:rsid w:val="009D1AC7"/>
    <w:rsid w:val="009D3130"/>
    <w:rsid w:val="009D4C8A"/>
    <w:rsid w:val="009D51D6"/>
    <w:rsid w:val="009D54EA"/>
    <w:rsid w:val="009D714E"/>
    <w:rsid w:val="009E11CD"/>
    <w:rsid w:val="009E22DE"/>
    <w:rsid w:val="009E5ADB"/>
    <w:rsid w:val="009E6B16"/>
    <w:rsid w:val="009E6E6F"/>
    <w:rsid w:val="009E6F06"/>
    <w:rsid w:val="009E7170"/>
    <w:rsid w:val="009F03C7"/>
    <w:rsid w:val="009F0E1F"/>
    <w:rsid w:val="009F2F2F"/>
    <w:rsid w:val="009F32D6"/>
    <w:rsid w:val="009F4CEE"/>
    <w:rsid w:val="009F61B5"/>
    <w:rsid w:val="009F6AA6"/>
    <w:rsid w:val="009F7E9C"/>
    <w:rsid w:val="00A01BE9"/>
    <w:rsid w:val="00A03AEF"/>
    <w:rsid w:val="00A0690A"/>
    <w:rsid w:val="00A0796C"/>
    <w:rsid w:val="00A1024D"/>
    <w:rsid w:val="00A11460"/>
    <w:rsid w:val="00A1168A"/>
    <w:rsid w:val="00A1257F"/>
    <w:rsid w:val="00A13D8A"/>
    <w:rsid w:val="00A13DBF"/>
    <w:rsid w:val="00A16CE3"/>
    <w:rsid w:val="00A16E80"/>
    <w:rsid w:val="00A20C3A"/>
    <w:rsid w:val="00A20ED9"/>
    <w:rsid w:val="00A21242"/>
    <w:rsid w:val="00A2450E"/>
    <w:rsid w:val="00A24BD2"/>
    <w:rsid w:val="00A2520F"/>
    <w:rsid w:val="00A264BA"/>
    <w:rsid w:val="00A27517"/>
    <w:rsid w:val="00A31894"/>
    <w:rsid w:val="00A323CB"/>
    <w:rsid w:val="00A32BCD"/>
    <w:rsid w:val="00A368AF"/>
    <w:rsid w:val="00A41272"/>
    <w:rsid w:val="00A41A63"/>
    <w:rsid w:val="00A42223"/>
    <w:rsid w:val="00A42B97"/>
    <w:rsid w:val="00A4532A"/>
    <w:rsid w:val="00A473F5"/>
    <w:rsid w:val="00A51ED3"/>
    <w:rsid w:val="00A53662"/>
    <w:rsid w:val="00A536F5"/>
    <w:rsid w:val="00A53E9C"/>
    <w:rsid w:val="00A53ED0"/>
    <w:rsid w:val="00A54130"/>
    <w:rsid w:val="00A54A6D"/>
    <w:rsid w:val="00A54B51"/>
    <w:rsid w:val="00A5635E"/>
    <w:rsid w:val="00A57DB0"/>
    <w:rsid w:val="00A6458B"/>
    <w:rsid w:val="00A645E2"/>
    <w:rsid w:val="00A649D2"/>
    <w:rsid w:val="00A64E36"/>
    <w:rsid w:val="00A6522C"/>
    <w:rsid w:val="00A66706"/>
    <w:rsid w:val="00A72099"/>
    <w:rsid w:val="00A73F61"/>
    <w:rsid w:val="00A745C2"/>
    <w:rsid w:val="00A8018F"/>
    <w:rsid w:val="00A80A5D"/>
    <w:rsid w:val="00A80F3A"/>
    <w:rsid w:val="00A81FEE"/>
    <w:rsid w:val="00A831F8"/>
    <w:rsid w:val="00A833E9"/>
    <w:rsid w:val="00A83412"/>
    <w:rsid w:val="00A83CCB"/>
    <w:rsid w:val="00A848FC"/>
    <w:rsid w:val="00A85FB3"/>
    <w:rsid w:val="00A863C0"/>
    <w:rsid w:val="00A901CD"/>
    <w:rsid w:val="00A92F67"/>
    <w:rsid w:val="00A93677"/>
    <w:rsid w:val="00A954BB"/>
    <w:rsid w:val="00A96F42"/>
    <w:rsid w:val="00AA0145"/>
    <w:rsid w:val="00AA01CD"/>
    <w:rsid w:val="00AA3D50"/>
    <w:rsid w:val="00AA48F4"/>
    <w:rsid w:val="00AA4CC6"/>
    <w:rsid w:val="00AA5BA4"/>
    <w:rsid w:val="00AA626A"/>
    <w:rsid w:val="00AA6344"/>
    <w:rsid w:val="00AA6A8F"/>
    <w:rsid w:val="00AA7B84"/>
    <w:rsid w:val="00AB0645"/>
    <w:rsid w:val="00AB1D0A"/>
    <w:rsid w:val="00AB27B1"/>
    <w:rsid w:val="00AB5F49"/>
    <w:rsid w:val="00AB665A"/>
    <w:rsid w:val="00AB76D5"/>
    <w:rsid w:val="00AC04DB"/>
    <w:rsid w:val="00AC18D1"/>
    <w:rsid w:val="00AC2033"/>
    <w:rsid w:val="00AC2F2B"/>
    <w:rsid w:val="00AC3E6A"/>
    <w:rsid w:val="00AC4543"/>
    <w:rsid w:val="00AC49C9"/>
    <w:rsid w:val="00AC57AD"/>
    <w:rsid w:val="00AC5A07"/>
    <w:rsid w:val="00AC642A"/>
    <w:rsid w:val="00AC79D4"/>
    <w:rsid w:val="00AC7E41"/>
    <w:rsid w:val="00AD060E"/>
    <w:rsid w:val="00AD1A64"/>
    <w:rsid w:val="00AD29BB"/>
    <w:rsid w:val="00AD4D88"/>
    <w:rsid w:val="00AD6CE3"/>
    <w:rsid w:val="00AD6EF8"/>
    <w:rsid w:val="00AE0B7D"/>
    <w:rsid w:val="00AE2668"/>
    <w:rsid w:val="00AE708D"/>
    <w:rsid w:val="00AF01A3"/>
    <w:rsid w:val="00AF129F"/>
    <w:rsid w:val="00AF312F"/>
    <w:rsid w:val="00AF3CBD"/>
    <w:rsid w:val="00AF434C"/>
    <w:rsid w:val="00AF50B9"/>
    <w:rsid w:val="00AF5186"/>
    <w:rsid w:val="00AF51EC"/>
    <w:rsid w:val="00AF6A6F"/>
    <w:rsid w:val="00AF7764"/>
    <w:rsid w:val="00B03606"/>
    <w:rsid w:val="00B0579F"/>
    <w:rsid w:val="00B0617B"/>
    <w:rsid w:val="00B06751"/>
    <w:rsid w:val="00B07966"/>
    <w:rsid w:val="00B101C1"/>
    <w:rsid w:val="00B1156C"/>
    <w:rsid w:val="00B1186D"/>
    <w:rsid w:val="00B11AF6"/>
    <w:rsid w:val="00B149FB"/>
    <w:rsid w:val="00B164D7"/>
    <w:rsid w:val="00B175D2"/>
    <w:rsid w:val="00B21E1E"/>
    <w:rsid w:val="00B21FD3"/>
    <w:rsid w:val="00B223F1"/>
    <w:rsid w:val="00B247D0"/>
    <w:rsid w:val="00B266DA"/>
    <w:rsid w:val="00B277AA"/>
    <w:rsid w:val="00B3041C"/>
    <w:rsid w:val="00B32DE6"/>
    <w:rsid w:val="00B3406D"/>
    <w:rsid w:val="00B3440C"/>
    <w:rsid w:val="00B361FE"/>
    <w:rsid w:val="00B37C6D"/>
    <w:rsid w:val="00B41F64"/>
    <w:rsid w:val="00B42831"/>
    <w:rsid w:val="00B42FA0"/>
    <w:rsid w:val="00B446CD"/>
    <w:rsid w:val="00B45691"/>
    <w:rsid w:val="00B46494"/>
    <w:rsid w:val="00B51753"/>
    <w:rsid w:val="00B53E53"/>
    <w:rsid w:val="00B54415"/>
    <w:rsid w:val="00B54BAD"/>
    <w:rsid w:val="00B56228"/>
    <w:rsid w:val="00B56250"/>
    <w:rsid w:val="00B562E9"/>
    <w:rsid w:val="00B605DD"/>
    <w:rsid w:val="00B627DC"/>
    <w:rsid w:val="00B63C62"/>
    <w:rsid w:val="00B63DFA"/>
    <w:rsid w:val="00B648A6"/>
    <w:rsid w:val="00B64C86"/>
    <w:rsid w:val="00B64FEF"/>
    <w:rsid w:val="00B657A0"/>
    <w:rsid w:val="00B71EDA"/>
    <w:rsid w:val="00B72270"/>
    <w:rsid w:val="00B737F6"/>
    <w:rsid w:val="00B73CC1"/>
    <w:rsid w:val="00B74FD6"/>
    <w:rsid w:val="00B7545C"/>
    <w:rsid w:val="00B7670C"/>
    <w:rsid w:val="00B76E21"/>
    <w:rsid w:val="00B801DF"/>
    <w:rsid w:val="00B813C2"/>
    <w:rsid w:val="00B81C9F"/>
    <w:rsid w:val="00B85E5F"/>
    <w:rsid w:val="00B876B2"/>
    <w:rsid w:val="00B90233"/>
    <w:rsid w:val="00B9023D"/>
    <w:rsid w:val="00B90725"/>
    <w:rsid w:val="00B90E52"/>
    <w:rsid w:val="00B92704"/>
    <w:rsid w:val="00B93A6B"/>
    <w:rsid w:val="00B94884"/>
    <w:rsid w:val="00B95ABF"/>
    <w:rsid w:val="00B968B9"/>
    <w:rsid w:val="00B97DEB"/>
    <w:rsid w:val="00B97FB5"/>
    <w:rsid w:val="00BA1A6E"/>
    <w:rsid w:val="00BA46B3"/>
    <w:rsid w:val="00BA5322"/>
    <w:rsid w:val="00BA5590"/>
    <w:rsid w:val="00BA5890"/>
    <w:rsid w:val="00BA659A"/>
    <w:rsid w:val="00BA66DA"/>
    <w:rsid w:val="00BA6836"/>
    <w:rsid w:val="00BA6E1D"/>
    <w:rsid w:val="00BA76B0"/>
    <w:rsid w:val="00BA76DD"/>
    <w:rsid w:val="00BA7A1B"/>
    <w:rsid w:val="00BB36D9"/>
    <w:rsid w:val="00BB41BD"/>
    <w:rsid w:val="00BB588F"/>
    <w:rsid w:val="00BB6852"/>
    <w:rsid w:val="00BB6E82"/>
    <w:rsid w:val="00BB7659"/>
    <w:rsid w:val="00BB7BBB"/>
    <w:rsid w:val="00BC0149"/>
    <w:rsid w:val="00BC1445"/>
    <w:rsid w:val="00BC1B4F"/>
    <w:rsid w:val="00BC54BC"/>
    <w:rsid w:val="00BD066B"/>
    <w:rsid w:val="00BD15A6"/>
    <w:rsid w:val="00BD1678"/>
    <w:rsid w:val="00BD1757"/>
    <w:rsid w:val="00BD2794"/>
    <w:rsid w:val="00BD418F"/>
    <w:rsid w:val="00BD427C"/>
    <w:rsid w:val="00BD42A6"/>
    <w:rsid w:val="00BD6603"/>
    <w:rsid w:val="00BD6C7B"/>
    <w:rsid w:val="00BE097B"/>
    <w:rsid w:val="00BE11AF"/>
    <w:rsid w:val="00BE1921"/>
    <w:rsid w:val="00BE2B0F"/>
    <w:rsid w:val="00BE2B3A"/>
    <w:rsid w:val="00BE2BA1"/>
    <w:rsid w:val="00BE2FD3"/>
    <w:rsid w:val="00BE3114"/>
    <w:rsid w:val="00BE5D89"/>
    <w:rsid w:val="00BE5DCB"/>
    <w:rsid w:val="00BE6335"/>
    <w:rsid w:val="00BE6A48"/>
    <w:rsid w:val="00BE77AF"/>
    <w:rsid w:val="00BF51E0"/>
    <w:rsid w:val="00BF5482"/>
    <w:rsid w:val="00BF57BE"/>
    <w:rsid w:val="00BF6D41"/>
    <w:rsid w:val="00C00AFB"/>
    <w:rsid w:val="00C00DDC"/>
    <w:rsid w:val="00C02D04"/>
    <w:rsid w:val="00C032C0"/>
    <w:rsid w:val="00C033D1"/>
    <w:rsid w:val="00C03659"/>
    <w:rsid w:val="00C03DD1"/>
    <w:rsid w:val="00C03E86"/>
    <w:rsid w:val="00C05A97"/>
    <w:rsid w:val="00C07E78"/>
    <w:rsid w:val="00C10182"/>
    <w:rsid w:val="00C12408"/>
    <w:rsid w:val="00C12F90"/>
    <w:rsid w:val="00C13298"/>
    <w:rsid w:val="00C16A46"/>
    <w:rsid w:val="00C16B1D"/>
    <w:rsid w:val="00C16E2B"/>
    <w:rsid w:val="00C173FF"/>
    <w:rsid w:val="00C21035"/>
    <w:rsid w:val="00C2197D"/>
    <w:rsid w:val="00C22411"/>
    <w:rsid w:val="00C23DB6"/>
    <w:rsid w:val="00C25EAA"/>
    <w:rsid w:val="00C2798D"/>
    <w:rsid w:val="00C3039D"/>
    <w:rsid w:val="00C307B1"/>
    <w:rsid w:val="00C30EA5"/>
    <w:rsid w:val="00C32B04"/>
    <w:rsid w:val="00C32DAD"/>
    <w:rsid w:val="00C34847"/>
    <w:rsid w:val="00C34CED"/>
    <w:rsid w:val="00C356AF"/>
    <w:rsid w:val="00C368B3"/>
    <w:rsid w:val="00C371C2"/>
    <w:rsid w:val="00C40A2E"/>
    <w:rsid w:val="00C415AB"/>
    <w:rsid w:val="00C4181C"/>
    <w:rsid w:val="00C41954"/>
    <w:rsid w:val="00C41B7C"/>
    <w:rsid w:val="00C41E66"/>
    <w:rsid w:val="00C42839"/>
    <w:rsid w:val="00C42C13"/>
    <w:rsid w:val="00C43533"/>
    <w:rsid w:val="00C436B6"/>
    <w:rsid w:val="00C457E9"/>
    <w:rsid w:val="00C45BB5"/>
    <w:rsid w:val="00C46FF7"/>
    <w:rsid w:val="00C47331"/>
    <w:rsid w:val="00C475FE"/>
    <w:rsid w:val="00C51B79"/>
    <w:rsid w:val="00C52531"/>
    <w:rsid w:val="00C52819"/>
    <w:rsid w:val="00C53518"/>
    <w:rsid w:val="00C540BC"/>
    <w:rsid w:val="00C55BDE"/>
    <w:rsid w:val="00C55E81"/>
    <w:rsid w:val="00C55F46"/>
    <w:rsid w:val="00C61FF6"/>
    <w:rsid w:val="00C621E3"/>
    <w:rsid w:val="00C62F3F"/>
    <w:rsid w:val="00C62FBD"/>
    <w:rsid w:val="00C636AA"/>
    <w:rsid w:val="00C6483B"/>
    <w:rsid w:val="00C659B9"/>
    <w:rsid w:val="00C66242"/>
    <w:rsid w:val="00C66D54"/>
    <w:rsid w:val="00C7057D"/>
    <w:rsid w:val="00C71BD5"/>
    <w:rsid w:val="00C726ED"/>
    <w:rsid w:val="00C74C2C"/>
    <w:rsid w:val="00C761A5"/>
    <w:rsid w:val="00C776FD"/>
    <w:rsid w:val="00C80749"/>
    <w:rsid w:val="00C8210B"/>
    <w:rsid w:val="00C83D22"/>
    <w:rsid w:val="00C8770C"/>
    <w:rsid w:val="00C90360"/>
    <w:rsid w:val="00C90492"/>
    <w:rsid w:val="00C942AC"/>
    <w:rsid w:val="00C95294"/>
    <w:rsid w:val="00C97DAA"/>
    <w:rsid w:val="00CA206B"/>
    <w:rsid w:val="00CA20B7"/>
    <w:rsid w:val="00CA21A2"/>
    <w:rsid w:val="00CA25C9"/>
    <w:rsid w:val="00CA2E30"/>
    <w:rsid w:val="00CA4300"/>
    <w:rsid w:val="00CA56C5"/>
    <w:rsid w:val="00CA6F60"/>
    <w:rsid w:val="00CB2287"/>
    <w:rsid w:val="00CB4804"/>
    <w:rsid w:val="00CB5E15"/>
    <w:rsid w:val="00CB74BC"/>
    <w:rsid w:val="00CC0A55"/>
    <w:rsid w:val="00CC18F7"/>
    <w:rsid w:val="00CC3884"/>
    <w:rsid w:val="00CC4ADB"/>
    <w:rsid w:val="00CD2C35"/>
    <w:rsid w:val="00CD3B68"/>
    <w:rsid w:val="00CD4EDB"/>
    <w:rsid w:val="00CE0A0E"/>
    <w:rsid w:val="00CE2A44"/>
    <w:rsid w:val="00CE48B6"/>
    <w:rsid w:val="00CE4FA3"/>
    <w:rsid w:val="00CE7FA1"/>
    <w:rsid w:val="00CF2C3A"/>
    <w:rsid w:val="00CF33C2"/>
    <w:rsid w:val="00CF33D8"/>
    <w:rsid w:val="00CF4024"/>
    <w:rsid w:val="00CF4B83"/>
    <w:rsid w:val="00CF5098"/>
    <w:rsid w:val="00CF6432"/>
    <w:rsid w:val="00CF6943"/>
    <w:rsid w:val="00CF79FF"/>
    <w:rsid w:val="00CF7D1D"/>
    <w:rsid w:val="00D00429"/>
    <w:rsid w:val="00D0099F"/>
    <w:rsid w:val="00D031B3"/>
    <w:rsid w:val="00D040DA"/>
    <w:rsid w:val="00D04ECE"/>
    <w:rsid w:val="00D06195"/>
    <w:rsid w:val="00D06AFE"/>
    <w:rsid w:val="00D07D48"/>
    <w:rsid w:val="00D115D5"/>
    <w:rsid w:val="00D13DE1"/>
    <w:rsid w:val="00D15135"/>
    <w:rsid w:val="00D17898"/>
    <w:rsid w:val="00D251CB"/>
    <w:rsid w:val="00D265CF"/>
    <w:rsid w:val="00D31591"/>
    <w:rsid w:val="00D31D87"/>
    <w:rsid w:val="00D32576"/>
    <w:rsid w:val="00D32A54"/>
    <w:rsid w:val="00D35730"/>
    <w:rsid w:val="00D36DF9"/>
    <w:rsid w:val="00D379AE"/>
    <w:rsid w:val="00D37FBE"/>
    <w:rsid w:val="00D4040D"/>
    <w:rsid w:val="00D405AA"/>
    <w:rsid w:val="00D430D9"/>
    <w:rsid w:val="00D4351B"/>
    <w:rsid w:val="00D44236"/>
    <w:rsid w:val="00D457B7"/>
    <w:rsid w:val="00D46788"/>
    <w:rsid w:val="00D46E45"/>
    <w:rsid w:val="00D5063D"/>
    <w:rsid w:val="00D54D6D"/>
    <w:rsid w:val="00D55FAB"/>
    <w:rsid w:val="00D5643F"/>
    <w:rsid w:val="00D56CE9"/>
    <w:rsid w:val="00D57A51"/>
    <w:rsid w:val="00D57ED6"/>
    <w:rsid w:val="00D6032D"/>
    <w:rsid w:val="00D608B6"/>
    <w:rsid w:val="00D60D75"/>
    <w:rsid w:val="00D62591"/>
    <w:rsid w:val="00D626C3"/>
    <w:rsid w:val="00D63D0B"/>
    <w:rsid w:val="00D64C96"/>
    <w:rsid w:val="00D6760E"/>
    <w:rsid w:val="00D707CC"/>
    <w:rsid w:val="00D71828"/>
    <w:rsid w:val="00D71D09"/>
    <w:rsid w:val="00D71FD9"/>
    <w:rsid w:val="00D72A52"/>
    <w:rsid w:val="00D754C9"/>
    <w:rsid w:val="00D75D60"/>
    <w:rsid w:val="00D76906"/>
    <w:rsid w:val="00D83295"/>
    <w:rsid w:val="00D83ABD"/>
    <w:rsid w:val="00D84BFC"/>
    <w:rsid w:val="00D84F93"/>
    <w:rsid w:val="00D8599B"/>
    <w:rsid w:val="00D86549"/>
    <w:rsid w:val="00D86810"/>
    <w:rsid w:val="00D87516"/>
    <w:rsid w:val="00D90A3F"/>
    <w:rsid w:val="00D922B1"/>
    <w:rsid w:val="00D92A10"/>
    <w:rsid w:val="00D92E2A"/>
    <w:rsid w:val="00D9592A"/>
    <w:rsid w:val="00D96DC6"/>
    <w:rsid w:val="00DA19C7"/>
    <w:rsid w:val="00DA64FD"/>
    <w:rsid w:val="00DA6756"/>
    <w:rsid w:val="00DA7E08"/>
    <w:rsid w:val="00DB141F"/>
    <w:rsid w:val="00DB15E4"/>
    <w:rsid w:val="00DB5B8E"/>
    <w:rsid w:val="00DB6F38"/>
    <w:rsid w:val="00DC10BC"/>
    <w:rsid w:val="00DC145C"/>
    <w:rsid w:val="00DC1635"/>
    <w:rsid w:val="00DC1E7F"/>
    <w:rsid w:val="00DC2B73"/>
    <w:rsid w:val="00DC35CA"/>
    <w:rsid w:val="00DC43D8"/>
    <w:rsid w:val="00DC7627"/>
    <w:rsid w:val="00DC76C7"/>
    <w:rsid w:val="00DC7F9D"/>
    <w:rsid w:val="00DD0701"/>
    <w:rsid w:val="00DD25E6"/>
    <w:rsid w:val="00DD56CD"/>
    <w:rsid w:val="00DD6F7D"/>
    <w:rsid w:val="00DE3437"/>
    <w:rsid w:val="00DE3A2C"/>
    <w:rsid w:val="00DE3F73"/>
    <w:rsid w:val="00DE5A96"/>
    <w:rsid w:val="00DF2F56"/>
    <w:rsid w:val="00DF379D"/>
    <w:rsid w:val="00DF46F2"/>
    <w:rsid w:val="00DF61D3"/>
    <w:rsid w:val="00DF72CB"/>
    <w:rsid w:val="00E000E0"/>
    <w:rsid w:val="00E01A5A"/>
    <w:rsid w:val="00E01AC7"/>
    <w:rsid w:val="00E05CE9"/>
    <w:rsid w:val="00E069AF"/>
    <w:rsid w:val="00E11338"/>
    <w:rsid w:val="00E11ADE"/>
    <w:rsid w:val="00E11D67"/>
    <w:rsid w:val="00E11F2E"/>
    <w:rsid w:val="00E1294C"/>
    <w:rsid w:val="00E12ED5"/>
    <w:rsid w:val="00E1541B"/>
    <w:rsid w:val="00E1594F"/>
    <w:rsid w:val="00E16601"/>
    <w:rsid w:val="00E20DDE"/>
    <w:rsid w:val="00E223B7"/>
    <w:rsid w:val="00E2438C"/>
    <w:rsid w:val="00E24C62"/>
    <w:rsid w:val="00E26AF0"/>
    <w:rsid w:val="00E27356"/>
    <w:rsid w:val="00E3041F"/>
    <w:rsid w:val="00E30AB6"/>
    <w:rsid w:val="00E34A2E"/>
    <w:rsid w:val="00E3545A"/>
    <w:rsid w:val="00E379C4"/>
    <w:rsid w:val="00E40C9C"/>
    <w:rsid w:val="00E40FA8"/>
    <w:rsid w:val="00E42B6F"/>
    <w:rsid w:val="00E44701"/>
    <w:rsid w:val="00E4705D"/>
    <w:rsid w:val="00E4797C"/>
    <w:rsid w:val="00E47D3B"/>
    <w:rsid w:val="00E47EBF"/>
    <w:rsid w:val="00E50722"/>
    <w:rsid w:val="00E52658"/>
    <w:rsid w:val="00E5295F"/>
    <w:rsid w:val="00E52DE1"/>
    <w:rsid w:val="00E55B9B"/>
    <w:rsid w:val="00E56BBC"/>
    <w:rsid w:val="00E56E1A"/>
    <w:rsid w:val="00E57105"/>
    <w:rsid w:val="00E57D8F"/>
    <w:rsid w:val="00E6210A"/>
    <w:rsid w:val="00E6655C"/>
    <w:rsid w:val="00E677F8"/>
    <w:rsid w:val="00E67818"/>
    <w:rsid w:val="00E679E1"/>
    <w:rsid w:val="00E67A13"/>
    <w:rsid w:val="00E67A19"/>
    <w:rsid w:val="00E67A6F"/>
    <w:rsid w:val="00E70DF2"/>
    <w:rsid w:val="00E7268B"/>
    <w:rsid w:val="00E74707"/>
    <w:rsid w:val="00E751C9"/>
    <w:rsid w:val="00E77B5B"/>
    <w:rsid w:val="00E77E8B"/>
    <w:rsid w:val="00E80E8A"/>
    <w:rsid w:val="00E8340E"/>
    <w:rsid w:val="00E844BD"/>
    <w:rsid w:val="00E85F01"/>
    <w:rsid w:val="00E86F47"/>
    <w:rsid w:val="00E93018"/>
    <w:rsid w:val="00E935BA"/>
    <w:rsid w:val="00E94530"/>
    <w:rsid w:val="00E959DE"/>
    <w:rsid w:val="00E96601"/>
    <w:rsid w:val="00E96905"/>
    <w:rsid w:val="00E9707F"/>
    <w:rsid w:val="00EA24E8"/>
    <w:rsid w:val="00EA4492"/>
    <w:rsid w:val="00EA4EEE"/>
    <w:rsid w:val="00EA5180"/>
    <w:rsid w:val="00EA5D46"/>
    <w:rsid w:val="00EA60D5"/>
    <w:rsid w:val="00EA6ACB"/>
    <w:rsid w:val="00EB03CE"/>
    <w:rsid w:val="00EB10DE"/>
    <w:rsid w:val="00EB1754"/>
    <w:rsid w:val="00EB2156"/>
    <w:rsid w:val="00EB2E24"/>
    <w:rsid w:val="00EB3EE2"/>
    <w:rsid w:val="00EB40F0"/>
    <w:rsid w:val="00EB43AE"/>
    <w:rsid w:val="00EB4BD4"/>
    <w:rsid w:val="00EB4C8E"/>
    <w:rsid w:val="00EB7542"/>
    <w:rsid w:val="00EC151E"/>
    <w:rsid w:val="00EC25F9"/>
    <w:rsid w:val="00EC2762"/>
    <w:rsid w:val="00EC2B70"/>
    <w:rsid w:val="00EC4E14"/>
    <w:rsid w:val="00EC6C89"/>
    <w:rsid w:val="00EC7E7E"/>
    <w:rsid w:val="00ED0312"/>
    <w:rsid w:val="00ED0DA5"/>
    <w:rsid w:val="00ED1412"/>
    <w:rsid w:val="00ED1CD4"/>
    <w:rsid w:val="00ED3E11"/>
    <w:rsid w:val="00ED42C3"/>
    <w:rsid w:val="00EE183D"/>
    <w:rsid w:val="00EE488A"/>
    <w:rsid w:val="00EF283C"/>
    <w:rsid w:val="00EF2E73"/>
    <w:rsid w:val="00EF3A7B"/>
    <w:rsid w:val="00EF4495"/>
    <w:rsid w:val="00EF4BBE"/>
    <w:rsid w:val="00EF4DDE"/>
    <w:rsid w:val="00EF6523"/>
    <w:rsid w:val="00F01385"/>
    <w:rsid w:val="00F01718"/>
    <w:rsid w:val="00F01D6D"/>
    <w:rsid w:val="00F0247C"/>
    <w:rsid w:val="00F03F14"/>
    <w:rsid w:val="00F065F4"/>
    <w:rsid w:val="00F06D99"/>
    <w:rsid w:val="00F07081"/>
    <w:rsid w:val="00F10872"/>
    <w:rsid w:val="00F135BA"/>
    <w:rsid w:val="00F138C9"/>
    <w:rsid w:val="00F141F6"/>
    <w:rsid w:val="00F14B16"/>
    <w:rsid w:val="00F163AB"/>
    <w:rsid w:val="00F16BB9"/>
    <w:rsid w:val="00F17FD6"/>
    <w:rsid w:val="00F219A4"/>
    <w:rsid w:val="00F227F6"/>
    <w:rsid w:val="00F22F6B"/>
    <w:rsid w:val="00F2344D"/>
    <w:rsid w:val="00F243E0"/>
    <w:rsid w:val="00F251AA"/>
    <w:rsid w:val="00F25430"/>
    <w:rsid w:val="00F25E8F"/>
    <w:rsid w:val="00F2686C"/>
    <w:rsid w:val="00F2700D"/>
    <w:rsid w:val="00F2729F"/>
    <w:rsid w:val="00F27384"/>
    <w:rsid w:val="00F27B25"/>
    <w:rsid w:val="00F319D2"/>
    <w:rsid w:val="00F31BDF"/>
    <w:rsid w:val="00F3395A"/>
    <w:rsid w:val="00F33B84"/>
    <w:rsid w:val="00F3457B"/>
    <w:rsid w:val="00F367E7"/>
    <w:rsid w:val="00F36D13"/>
    <w:rsid w:val="00F418E6"/>
    <w:rsid w:val="00F41930"/>
    <w:rsid w:val="00F41C1D"/>
    <w:rsid w:val="00F42789"/>
    <w:rsid w:val="00F42F36"/>
    <w:rsid w:val="00F43B39"/>
    <w:rsid w:val="00F43BF1"/>
    <w:rsid w:val="00F43C9A"/>
    <w:rsid w:val="00F45797"/>
    <w:rsid w:val="00F47000"/>
    <w:rsid w:val="00F50F4C"/>
    <w:rsid w:val="00F52FFB"/>
    <w:rsid w:val="00F55CB8"/>
    <w:rsid w:val="00F55FA3"/>
    <w:rsid w:val="00F56856"/>
    <w:rsid w:val="00F614B8"/>
    <w:rsid w:val="00F6209E"/>
    <w:rsid w:val="00F65B32"/>
    <w:rsid w:val="00F65D9D"/>
    <w:rsid w:val="00F66453"/>
    <w:rsid w:val="00F70306"/>
    <w:rsid w:val="00F711E6"/>
    <w:rsid w:val="00F71899"/>
    <w:rsid w:val="00F71D46"/>
    <w:rsid w:val="00F76C80"/>
    <w:rsid w:val="00F80175"/>
    <w:rsid w:val="00F80560"/>
    <w:rsid w:val="00F80D21"/>
    <w:rsid w:val="00F81197"/>
    <w:rsid w:val="00F814E8"/>
    <w:rsid w:val="00F8174E"/>
    <w:rsid w:val="00F81CF9"/>
    <w:rsid w:val="00F823B9"/>
    <w:rsid w:val="00F82630"/>
    <w:rsid w:val="00F82D17"/>
    <w:rsid w:val="00F83964"/>
    <w:rsid w:val="00F84F2F"/>
    <w:rsid w:val="00F84F74"/>
    <w:rsid w:val="00F90A66"/>
    <w:rsid w:val="00F918DE"/>
    <w:rsid w:val="00F92293"/>
    <w:rsid w:val="00F94DB0"/>
    <w:rsid w:val="00F958E0"/>
    <w:rsid w:val="00F95F92"/>
    <w:rsid w:val="00F96737"/>
    <w:rsid w:val="00F97435"/>
    <w:rsid w:val="00F97A3A"/>
    <w:rsid w:val="00FA045A"/>
    <w:rsid w:val="00FA49F3"/>
    <w:rsid w:val="00FA4FD2"/>
    <w:rsid w:val="00FA6204"/>
    <w:rsid w:val="00FB07D0"/>
    <w:rsid w:val="00FB0ED7"/>
    <w:rsid w:val="00FB3BDB"/>
    <w:rsid w:val="00FB3F30"/>
    <w:rsid w:val="00FB3F78"/>
    <w:rsid w:val="00FB6402"/>
    <w:rsid w:val="00FC1090"/>
    <w:rsid w:val="00FC1B99"/>
    <w:rsid w:val="00FC3875"/>
    <w:rsid w:val="00FC3DB4"/>
    <w:rsid w:val="00FC4197"/>
    <w:rsid w:val="00FC46EF"/>
    <w:rsid w:val="00FC4815"/>
    <w:rsid w:val="00FC4CC7"/>
    <w:rsid w:val="00FC4CED"/>
    <w:rsid w:val="00FC607D"/>
    <w:rsid w:val="00FD096F"/>
    <w:rsid w:val="00FD3857"/>
    <w:rsid w:val="00FD5D57"/>
    <w:rsid w:val="00FD69C3"/>
    <w:rsid w:val="00FD7CC5"/>
    <w:rsid w:val="00FE22DF"/>
    <w:rsid w:val="00FE6CB3"/>
    <w:rsid w:val="00FF0056"/>
    <w:rsid w:val="00FF058B"/>
    <w:rsid w:val="00FF155E"/>
    <w:rsid w:val="00FF7A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1C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artz</dc:creator>
  <cp:keywords/>
  <dc:description/>
  <cp:lastModifiedBy>neilartz</cp:lastModifiedBy>
  <cp:revision>2</cp:revision>
  <dcterms:created xsi:type="dcterms:W3CDTF">2014-09-16T10:11:00Z</dcterms:created>
  <dcterms:modified xsi:type="dcterms:W3CDTF">2014-09-16T10:12:00Z</dcterms:modified>
</cp:coreProperties>
</file>